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C7103" w14:textId="77777777" w:rsidR="0082035D" w:rsidRDefault="0082035D" w:rsidP="0082035D"/>
    <w:p w14:paraId="416855CF" w14:textId="77777777" w:rsidR="0082035D" w:rsidRDefault="0082035D" w:rsidP="0082035D"/>
    <w:p w14:paraId="5AB0B83F" w14:textId="77777777" w:rsidR="0082035D" w:rsidRDefault="0082035D" w:rsidP="0082035D">
      <w:r>
        <w:t>library(survey)</w:t>
      </w:r>
    </w:p>
    <w:p w14:paraId="48991EC1" w14:textId="77777777" w:rsidR="0082035D" w:rsidRDefault="0082035D" w:rsidP="0082035D">
      <w:r>
        <w:t>library(dplyr)</w:t>
      </w:r>
    </w:p>
    <w:p w14:paraId="353DB219" w14:textId="77777777" w:rsidR="0082035D" w:rsidRDefault="0082035D" w:rsidP="0082035D"/>
    <w:p w14:paraId="1AE636B6" w14:textId="77777777" w:rsidR="0082035D" w:rsidRDefault="0082035D" w:rsidP="0082035D">
      <w:r>
        <w:t>dir &lt;- dirname(rstudioapi::getActiveDocumentContext()$path)</w:t>
      </w:r>
    </w:p>
    <w:p w14:paraId="0CCD9E7D" w14:textId="77777777" w:rsidR="0082035D" w:rsidRDefault="0082035D" w:rsidP="0082035D">
      <w:r>
        <w:t>setwd(dir)</w:t>
      </w:r>
    </w:p>
    <w:p w14:paraId="4745E7FE" w14:textId="77777777" w:rsidR="0082035D" w:rsidRDefault="0082035D" w:rsidP="0082035D"/>
    <w:p w14:paraId="5FE1D928" w14:textId="77777777" w:rsidR="0082035D" w:rsidRDefault="0082035D" w:rsidP="0082035D">
      <w:r>
        <w:t>##1.3 function</w:t>
      </w:r>
    </w:p>
    <w:p w14:paraId="7654C438" w14:textId="77777777" w:rsidR="0082035D" w:rsidRDefault="0082035D" w:rsidP="0082035D">
      <w:r>
        <w:t>outrtf &lt;- function(data,cov,path){</w:t>
      </w:r>
    </w:p>
    <w:p w14:paraId="2CF89FBE" w14:textId="77777777" w:rsidR="0082035D" w:rsidRDefault="0082035D" w:rsidP="0082035D">
      <w:r>
        <w:t xml:space="preserve">  c &lt;- flextable(</w:t>
      </w:r>
    </w:p>
    <w:p w14:paraId="5914F831" w14:textId="77777777" w:rsidR="0082035D" w:rsidRDefault="0082035D" w:rsidP="0082035D">
      <w:r>
        <w:t xml:space="preserve">    data=data,</w:t>
      </w:r>
    </w:p>
    <w:p w14:paraId="1482442C" w14:textId="77777777" w:rsidR="0082035D" w:rsidRDefault="0082035D" w:rsidP="0082035D">
      <w:r>
        <w:t xml:space="preserve">    cwidth = 2,</w:t>
      </w:r>
    </w:p>
    <w:p w14:paraId="647E13B0" w14:textId="77777777" w:rsidR="0082035D" w:rsidRDefault="0082035D" w:rsidP="0082035D">
      <w:r>
        <w:t xml:space="preserve">    cheight = 0.1,</w:t>
      </w:r>
    </w:p>
    <w:p w14:paraId="53C6409F" w14:textId="77777777" w:rsidR="0082035D" w:rsidRDefault="0082035D" w:rsidP="0082035D">
      <w:r>
        <w:t xml:space="preserve">    defaults = list(),</w:t>
      </w:r>
    </w:p>
    <w:p w14:paraId="77A9ED00" w14:textId="77777777" w:rsidR="0082035D" w:rsidRDefault="0082035D" w:rsidP="0082035D">
      <w:r>
        <w:t xml:space="preserve">    theme_fun = theme_booktabs</w:t>
      </w:r>
    </w:p>
    <w:p w14:paraId="4CF5FFA7" w14:textId="77777777" w:rsidR="0082035D" w:rsidRDefault="0082035D" w:rsidP="0082035D">
      <w:r>
        <w:t xml:space="preserve">  )</w:t>
      </w:r>
    </w:p>
    <w:p w14:paraId="145D7DD1" w14:textId="77777777" w:rsidR="0082035D" w:rsidRDefault="0082035D" w:rsidP="0082035D">
      <w:r>
        <w:t xml:space="preserve">  library(xtable)</w:t>
      </w:r>
    </w:p>
    <w:p w14:paraId="61B06DBA" w14:textId="77777777" w:rsidR="0082035D" w:rsidRDefault="0082035D" w:rsidP="0082035D">
      <w:r>
        <w:t xml:space="preserve">  library(flextable)</w:t>
      </w:r>
    </w:p>
    <w:p w14:paraId="486E5841" w14:textId="77777777" w:rsidR="0082035D" w:rsidRDefault="0082035D" w:rsidP="0082035D">
      <w:r>
        <w:t xml:space="preserve">  library(officer)</w:t>
      </w:r>
    </w:p>
    <w:p w14:paraId="4C3C8DBB" w14:textId="77777777" w:rsidR="0082035D" w:rsidRDefault="0082035D" w:rsidP="0082035D">
      <w:r>
        <w:t xml:space="preserve">  c &lt;- footnote( c, i = 1, j = 1:3,</w:t>
      </w:r>
    </w:p>
    <w:p w14:paraId="4A1609C9" w14:textId="77777777" w:rsidR="0082035D" w:rsidRDefault="0082035D" w:rsidP="0082035D">
      <w:r>
        <w:t xml:space="preserve">                 value = as_paragraph(</w:t>
      </w:r>
    </w:p>
    <w:p w14:paraId="4A824F77" w14:textId="77777777" w:rsidR="0082035D" w:rsidRDefault="0082035D" w:rsidP="0082035D">
      <w:r>
        <w:t xml:space="preserve">                   c("OR：Odds Ratio",</w:t>
      </w:r>
    </w:p>
    <w:p w14:paraId="042F7435" w14:textId="77777777" w:rsidR="0082035D" w:rsidRDefault="0082035D" w:rsidP="0082035D">
      <w:r>
        <w:t xml:space="preserve">                     "CI: Confidence Interval",</w:t>
      </w:r>
    </w:p>
    <w:p w14:paraId="2B89BEEA" w14:textId="77777777" w:rsidR="0082035D" w:rsidRDefault="0082035D" w:rsidP="0082035D">
      <w:r>
        <w:t xml:space="preserve">                     paste0("Adjusted",cov))),</w:t>
      </w:r>
    </w:p>
    <w:p w14:paraId="5E6DF08C" w14:textId="77777777" w:rsidR="0082035D" w:rsidRDefault="0082035D" w:rsidP="0082035D">
      <w:r>
        <w:t xml:space="preserve">                 ref_symbols = c("", "", ""),</w:t>
      </w:r>
    </w:p>
    <w:p w14:paraId="3AB20706" w14:textId="77777777" w:rsidR="0082035D" w:rsidRDefault="0082035D" w:rsidP="0082035D">
      <w:r>
        <w:t xml:space="preserve">                 part = "header")</w:t>
      </w:r>
    </w:p>
    <w:p w14:paraId="5AC434B0" w14:textId="77777777" w:rsidR="0082035D" w:rsidRDefault="0082035D" w:rsidP="0082035D">
      <w:r>
        <w:t xml:space="preserve">  c &lt;- italic(c,j=3,part="header")</w:t>
      </w:r>
    </w:p>
    <w:p w14:paraId="34263707" w14:textId="77777777" w:rsidR="0082035D" w:rsidRDefault="0082035D" w:rsidP="0082035D">
      <w:r>
        <w:t xml:space="preserve">  c &lt;- fontsize(c, i = NULL, j = NULL, size = 11, part = "body")</w:t>
      </w:r>
    </w:p>
    <w:p w14:paraId="3919E162" w14:textId="77777777" w:rsidR="0082035D" w:rsidRDefault="0082035D" w:rsidP="0082035D">
      <w:r>
        <w:t xml:space="preserve">  c &lt;- font(c,fontname="SimSun",part="all")</w:t>
      </w:r>
    </w:p>
    <w:p w14:paraId="30E83E46" w14:textId="77777777" w:rsidR="0082035D" w:rsidRDefault="0082035D" w:rsidP="0082035D">
      <w:r>
        <w:t xml:space="preserve">  c &lt;- font(c,fontname="Times New Roman",part="all")</w:t>
      </w:r>
    </w:p>
    <w:p w14:paraId="58A9DCD1" w14:textId="77777777" w:rsidR="0082035D" w:rsidRDefault="0082035D" w:rsidP="0082035D">
      <w:r>
        <w:t xml:space="preserve">  c &lt;- hline_top(c,border=fp_border(color="black",width=1.5),part="header")</w:t>
      </w:r>
    </w:p>
    <w:p w14:paraId="07893285" w14:textId="77777777" w:rsidR="0082035D" w:rsidRDefault="0082035D" w:rsidP="0082035D">
      <w:r>
        <w:t xml:space="preserve">  save_as_docx(c,path=path)</w:t>
      </w:r>
    </w:p>
    <w:p w14:paraId="3563BDB5" w14:textId="77777777" w:rsidR="0082035D" w:rsidRDefault="0082035D" w:rsidP="0082035D">
      <w:r>
        <w:t>}</w:t>
      </w:r>
    </w:p>
    <w:p w14:paraId="4E7194BB" w14:textId="77777777" w:rsidR="0082035D" w:rsidRDefault="0082035D" w:rsidP="0082035D">
      <w:r>
        <w:t>##1.4 read data</w:t>
      </w:r>
    </w:p>
    <w:p w14:paraId="7663AAD0" w14:textId="77777777" w:rsidR="0082035D" w:rsidRDefault="0082035D" w:rsidP="0082035D">
      <w:r>
        <w:t>cleaned &lt;- as.data.frame(haven::read_sas("analysis_data.sas7bdat"))</w:t>
      </w:r>
    </w:p>
    <w:p w14:paraId="689CE871" w14:textId="77777777" w:rsidR="0082035D" w:rsidRDefault="0082035D" w:rsidP="0082035D">
      <w:r>
        <w:t>cleaned_v2 &lt;- as.data.frame(haven::read_sas("analysis_data_final.sas7bdat"))</w:t>
      </w:r>
    </w:p>
    <w:p w14:paraId="668E330E" w14:textId="77777777" w:rsidR="0082035D" w:rsidRDefault="0082035D" w:rsidP="0082035D"/>
    <w:p w14:paraId="78499186" w14:textId="77777777" w:rsidR="0082035D" w:rsidRDefault="0082035D" w:rsidP="0082035D">
      <w:r>
        <w:t>####—————————————————————————————————————————————————————2. data cleaning—————————————————————————————————————————————————————####</w:t>
      </w:r>
    </w:p>
    <w:p w14:paraId="3960C208" w14:textId="77777777" w:rsidR="0082035D" w:rsidRDefault="0082035D" w:rsidP="0082035D">
      <w:r>
        <w:t>#ahei_2010 计算</w:t>
      </w:r>
    </w:p>
    <w:p w14:paraId="50008C97" w14:textId="77777777" w:rsidR="0082035D" w:rsidRDefault="0082035D" w:rsidP="0082035D"/>
    <w:p w14:paraId="401E54F9" w14:textId="77777777" w:rsidR="0082035D" w:rsidRDefault="0082035D" w:rsidP="0082035D">
      <w:r>
        <w:t>cleaned$ahei_1 &lt;- cut(cleaned$tot_vege,</w:t>
      </w:r>
    </w:p>
    <w:p w14:paraId="66AE9F4F" w14:textId="77777777" w:rsidR="0082035D" w:rsidRDefault="0082035D" w:rsidP="0082035D">
      <w:r>
        <w:lastRenderedPageBreak/>
        <w:t xml:space="preserve">                  breaks=(c(-100,5/10,5*2/10,5*3/10,5*4/10,5*5/10,5*6/10,5*7/10,5*8/10,5*9/10,5,100000)),</w:t>
      </w:r>
    </w:p>
    <w:p w14:paraId="54228525" w14:textId="77777777" w:rsidR="0082035D" w:rsidRDefault="0082035D" w:rsidP="0082035D">
      <w:r>
        <w:t xml:space="preserve">                  labels=c(0,1,2,3,4,5,6,7,8,9,10),right=F)</w:t>
      </w:r>
    </w:p>
    <w:p w14:paraId="4B5AC86A" w14:textId="77777777" w:rsidR="0082035D" w:rsidRDefault="0082035D" w:rsidP="0082035D">
      <w:r>
        <w:t>cleaned$ahei_2 &lt;- cut(cleaned$tot_fruit,</w:t>
      </w:r>
    </w:p>
    <w:p w14:paraId="74C75A87" w14:textId="77777777" w:rsidR="0082035D" w:rsidRDefault="0082035D" w:rsidP="0082035D">
      <w:r>
        <w:t xml:space="preserve">                      breaks=(c(-100,4/10,4*2/10,4*3/10,4*4/10,4*5/10,4*6/10,4*7/10,4*8/10,4*9/10,4,100000)),</w:t>
      </w:r>
    </w:p>
    <w:p w14:paraId="1EE8ECF3" w14:textId="77777777" w:rsidR="0082035D" w:rsidRDefault="0082035D" w:rsidP="0082035D">
      <w:r>
        <w:t xml:space="preserve">                      labels=c(0,1,2,3,4,5,6,7,8,9,10),right=F)</w:t>
      </w:r>
    </w:p>
    <w:p w14:paraId="68D6DC26" w14:textId="77777777" w:rsidR="0082035D" w:rsidRDefault="0082035D" w:rsidP="0082035D">
      <w:r>
        <w:t>cleaned$ahei_3 &lt;-  ifelse(cleaned$gender==1,</w:t>
      </w:r>
    </w:p>
    <w:p w14:paraId="15C88EA6" w14:textId="77777777" w:rsidR="0082035D" w:rsidRDefault="0082035D" w:rsidP="0082035D">
      <w:r>
        <w:t xml:space="preserve">                          cut(cleaned$whole_grain,</w:t>
      </w:r>
    </w:p>
    <w:p w14:paraId="4A153EE9" w14:textId="77777777" w:rsidR="0082035D" w:rsidRDefault="0082035D" w:rsidP="0082035D">
      <w:r>
        <w:t xml:space="preserve">                         breaks=(c(-100,5/10,5*2/10,5*3/10,5*4/10,5*5/10,5*6/10,5*7/10,5*8/10,5*9/10,5,100000)),</w:t>
      </w:r>
    </w:p>
    <w:p w14:paraId="2C1B4ADC" w14:textId="77777777" w:rsidR="0082035D" w:rsidRDefault="0082035D" w:rsidP="0082035D">
      <w:r>
        <w:t xml:space="preserve">                         labels=c(0,1,2,3,4,5,6,7,8,9,10),right=F),</w:t>
      </w:r>
    </w:p>
    <w:p w14:paraId="2E13A813" w14:textId="77777777" w:rsidR="0082035D" w:rsidRDefault="0082035D" w:rsidP="0082035D">
      <w:r>
        <w:t xml:space="preserve">                         cut(cleaned$whole_grain,</w:t>
      </w:r>
    </w:p>
    <w:p w14:paraId="4323A5B0" w14:textId="77777777" w:rsidR="0082035D" w:rsidRDefault="0082035D" w:rsidP="0082035D">
      <w:r>
        <w:t xml:space="preserve">                             breaks=(c(-100,6/10,6*2/10,6*3/10,6*4/10,6*5/10,6*6/10,6*7/10,6*8/10,6*9/10,6,100000)),</w:t>
      </w:r>
    </w:p>
    <w:p w14:paraId="49982109" w14:textId="77777777" w:rsidR="0082035D" w:rsidRDefault="0082035D" w:rsidP="0082035D">
      <w:r>
        <w:t xml:space="preserve">                             labels=c(0,1,2,3,4,5,6,7,8,9,10),right=F))-1</w:t>
      </w:r>
    </w:p>
    <w:p w14:paraId="6C3836C6" w14:textId="77777777" w:rsidR="0082035D" w:rsidRDefault="0082035D" w:rsidP="0082035D">
      <w:r>
        <w:t>cleaned$ahei_4 &lt;-  cut(cleaned$fruit_juice,</w:t>
      </w:r>
    </w:p>
    <w:p w14:paraId="439A4855" w14:textId="77777777" w:rsidR="0082035D" w:rsidRDefault="0082035D" w:rsidP="0082035D">
      <w:r>
        <w:t xml:space="preserve">                       breaks=(c(-100,1/10,1*2/10,1*3/10,1*4/10,1*5/10,1*6/10,1*7/10,1*8/10,1*9/10,1,100000)),</w:t>
      </w:r>
    </w:p>
    <w:p w14:paraId="10D5CF35" w14:textId="77777777" w:rsidR="0082035D" w:rsidRDefault="0082035D" w:rsidP="0082035D">
      <w:r>
        <w:t xml:space="preserve">                       labels=c(10,9,8,7,6,5,4,3,2,1,0))</w:t>
      </w:r>
    </w:p>
    <w:p w14:paraId="757ACE10" w14:textId="77777777" w:rsidR="0082035D" w:rsidRDefault="0082035D" w:rsidP="0082035D">
      <w:r>
        <w:t>cleaned$ahei_5 &lt;-  cut(cleaned$nut,</w:t>
      </w:r>
    </w:p>
    <w:p w14:paraId="0340234B" w14:textId="77777777" w:rsidR="0082035D" w:rsidRDefault="0082035D" w:rsidP="0082035D">
      <w:r>
        <w:t xml:space="preserve">                       breaks=(c(-100,1/10,1*2/10,1*3/10,1*4/10,1*5/10,1*6/10,1*7/10,1*8/10,1*9/10,1,100000)),</w:t>
      </w:r>
    </w:p>
    <w:p w14:paraId="4E96A1E0" w14:textId="77777777" w:rsidR="0082035D" w:rsidRDefault="0082035D" w:rsidP="0082035D">
      <w:r>
        <w:t xml:space="preserve">                       labels=c(0,1,2,3,4,5,6,7,8,9,10),right=F)</w:t>
      </w:r>
    </w:p>
    <w:p w14:paraId="03CCFFF9" w14:textId="77777777" w:rsidR="0082035D" w:rsidRDefault="0082035D" w:rsidP="0082035D">
      <w:r>
        <w:t>cleaned$ahei_6 &lt;-  cut(cleaned$meat,</w:t>
      </w:r>
    </w:p>
    <w:p w14:paraId="6A84A5A8" w14:textId="77777777" w:rsidR="0082035D" w:rsidRDefault="0082035D" w:rsidP="0082035D">
      <w:r>
        <w:t xml:space="preserve">                       breaks=(c(-100,1.5/10,1.5*2/10,1.5*3/10,1.5*4/10,1.5*5/10,1.5*6/10,1.5*7/10,1.5*8/10,1.5*9/10,1.5,100000)),</w:t>
      </w:r>
    </w:p>
    <w:p w14:paraId="7DD412B1" w14:textId="77777777" w:rsidR="0082035D" w:rsidRDefault="0082035D" w:rsidP="0082035D">
      <w:r>
        <w:t xml:space="preserve">                       labels=c(10,9,8,7,6,5,4,3,2,1,0))</w:t>
      </w:r>
    </w:p>
    <w:p w14:paraId="4BDE0962" w14:textId="77777777" w:rsidR="0082035D" w:rsidRDefault="0082035D" w:rsidP="0082035D">
      <w:r>
        <w:t>cleaned$ahei_7 &lt;-  cut(cleaned$n3_,</w:t>
      </w:r>
    </w:p>
    <w:p w14:paraId="201AE2D3" w14:textId="77777777" w:rsidR="0082035D" w:rsidRDefault="0082035D" w:rsidP="0082035D">
      <w:r>
        <w:t xml:space="preserve">                       breaks=(c(0,2.5/10,2.5*2/10,2.5*3/10,2.5*4/10,2.5*5/10,2.5*6/10,2.5*7/10,2.5*8/10,2.5*9/10,2.5,100000)),</w:t>
      </w:r>
    </w:p>
    <w:p w14:paraId="427C738C" w14:textId="77777777" w:rsidR="0082035D" w:rsidRDefault="0082035D" w:rsidP="0082035D">
      <w:r>
        <w:t xml:space="preserve">                       labels=c(0,1,2,3,4,5,6,7,8,9,10))</w:t>
      </w:r>
    </w:p>
    <w:p w14:paraId="3B6992DC" w14:textId="77777777" w:rsidR="0082035D" w:rsidRDefault="0082035D" w:rsidP="0082035D">
      <w:r>
        <w:t>cleaned$ahei_8 &lt;- cut(cleaned$sodium,</w:t>
      </w:r>
    </w:p>
    <w:p w14:paraId="5C33C2F5" w14:textId="77777777" w:rsidR="0082035D" w:rsidRDefault="0082035D" w:rsidP="0082035D">
      <w:r>
        <w:t xml:space="preserve">                      breaks=(c(-100,quantile(cleaned$sodium,0.1),quantile(cleaned$sodium,0.2),</w:t>
      </w:r>
    </w:p>
    <w:p w14:paraId="48CB2451" w14:textId="77777777" w:rsidR="0082035D" w:rsidRDefault="0082035D" w:rsidP="0082035D">
      <w:r>
        <w:t xml:space="preserve">                                quantile(cleaned$sodium,0.3),quantile(cleaned$sodium,0.4),quantile(cleaned$sodium,0.5),</w:t>
      </w:r>
    </w:p>
    <w:p w14:paraId="343D262C" w14:textId="77777777" w:rsidR="0082035D" w:rsidRDefault="0082035D" w:rsidP="0082035D">
      <w:r>
        <w:t xml:space="preserve">                                quantile(cleaned$sodium,0.6),quantile(cleaned$sodium,0.7),quantile(cleaned$sodium,0.8),</w:t>
      </w:r>
    </w:p>
    <w:p w14:paraId="28EE2B4B" w14:textId="77777777" w:rsidR="0082035D" w:rsidRDefault="0082035D" w:rsidP="0082035D">
      <w:r>
        <w:t xml:space="preserve">                                quantile(cleaned$sodium,0.9),max(cleaned$sodium))),</w:t>
      </w:r>
    </w:p>
    <w:p w14:paraId="53FFB6C2" w14:textId="77777777" w:rsidR="0082035D" w:rsidRDefault="0082035D" w:rsidP="0082035D">
      <w:r>
        <w:t xml:space="preserve">                      labels=c(9,8,7,6,5,4,3,2,1,0))</w:t>
      </w:r>
    </w:p>
    <w:p w14:paraId="14131A81" w14:textId="77777777" w:rsidR="0082035D" w:rsidRDefault="0082035D" w:rsidP="0082035D"/>
    <w:p w14:paraId="3BEC7B2A" w14:textId="77777777" w:rsidR="0082035D" w:rsidRDefault="0082035D" w:rsidP="0082035D">
      <w:r>
        <w:lastRenderedPageBreak/>
        <w:t>cleaned$ahei_9 &lt;- ifelse(cleaned$gender==1,</w:t>
      </w:r>
    </w:p>
    <w:p w14:paraId="7A3DCBDA" w14:textId="77777777" w:rsidR="0082035D" w:rsidRDefault="0082035D" w:rsidP="0082035D">
      <w:r>
        <w:t xml:space="preserve">                         cut(cleaned$alchol/14,</w:t>
      </w:r>
    </w:p>
    <w:p w14:paraId="2FC262FB" w14:textId="77777777" w:rsidR="0082035D" w:rsidRDefault="0082035D" w:rsidP="0082035D">
      <w:r>
        <w:t xml:space="preserve">                             breaks=(c(0,0.5*1/10,0.5*2/10,0.5*3/10,0.5*4/10,0.5*5/10,0.5*6/10,0.5*7/10,0.5*8/10,0.5*9/10,0.5,2,(1.5*1/10)+2,(1.5*2/10)+2,(1.5*3/10)+2,(1.5*4/10)+2,(1.5*5/10)+2,(1.5*6/10)+2,(1.5*7/10)+2,(1.5*8/10)+2,(1.5*9/10)+2,3.5,100000)),</w:t>
      </w:r>
    </w:p>
    <w:p w14:paraId="4F5C0987" w14:textId="77777777" w:rsidR="0082035D" w:rsidRDefault="0082035D" w:rsidP="0082035D">
      <w:r>
        <w:t xml:space="preserve">                             labels=c(0,1,2,3,4,5,6,7,8,9,10,9,8,7,6,5,4,3,2,1,0,0),right=F),</w:t>
      </w:r>
    </w:p>
    <w:p w14:paraId="18E671C9" w14:textId="77777777" w:rsidR="0082035D" w:rsidRDefault="0082035D" w:rsidP="0082035D">
      <w:r>
        <w:t xml:space="preserve">                         cut(cleaned$alchol/14,</w:t>
      </w:r>
    </w:p>
    <w:p w14:paraId="5BA7FB84" w14:textId="77777777" w:rsidR="0082035D" w:rsidRDefault="0082035D" w:rsidP="0082035D">
      <w:r>
        <w:t xml:space="preserve">                             breaks=(c(0,0.5*1/10,0.5*2/10,0.5*3/10,0.5*4/10,0.5*5/10,0.5*6/10,0.5*7/10,0.5*8/10,0.5*9/10,0.5,1.5,(1*1/10)+1.5,(1*2/10)+1.5,(1*3/10)+1.5,(1*4/10)+1.5,(1*5/10)+1.5,(1*6/10)+1.5,(1*7/10)+1.5,(1*8/10)+1.5,(1*9/10)+1.5,2.5,100000)),</w:t>
      </w:r>
    </w:p>
    <w:p w14:paraId="5668EC71" w14:textId="77777777" w:rsidR="0082035D" w:rsidRDefault="0082035D" w:rsidP="0082035D">
      <w:r>
        <w:t xml:space="preserve">                             labels=c(0,1,2,3,4,5,6,7,8,9,10,9,8,7,6,5,4,3,2,1,0,0),right=F))</w:t>
      </w:r>
    </w:p>
    <w:p w14:paraId="12437DB3" w14:textId="77777777" w:rsidR="0082035D" w:rsidRDefault="0082035D" w:rsidP="0082035D">
      <w:r>
        <w:t>cleaned$ahei_9 &lt;- ifelse(cleaned$alchol==0,2.5,cleaned$ahei_9)</w:t>
      </w:r>
    </w:p>
    <w:p w14:paraId="4239FCEA" w14:textId="77777777" w:rsidR="0082035D" w:rsidRDefault="0082035D" w:rsidP="0082035D"/>
    <w:p w14:paraId="45A88263" w14:textId="77777777" w:rsidR="0082035D" w:rsidRDefault="0082035D" w:rsidP="0082035D"/>
    <w:p w14:paraId="6C9EE096" w14:textId="77777777" w:rsidR="0082035D" w:rsidRDefault="0082035D" w:rsidP="0082035D"/>
    <w:p w14:paraId="261AC56B" w14:textId="77777777" w:rsidR="0082035D" w:rsidRDefault="0082035D" w:rsidP="0082035D">
      <w:r>
        <w:t>cleaned$ahei_10 &lt;-  cut((cleaned$total_polyunsaturated*9/cleaned$energy)*100,</w:t>
      </w:r>
    </w:p>
    <w:p w14:paraId="6C145523" w14:textId="77777777" w:rsidR="0082035D" w:rsidRDefault="0082035D" w:rsidP="0082035D">
      <w:r>
        <w:t xml:space="preserve">                       breaks=(c(0,2,(8/9)+2,(8*2/9)+2,(8*3/9)+2,(8*4/9)+2,(8*5/9)+2,(8*6/9)+2,(8*7/9)+2,(8*8/9)+2,10,100000)),</w:t>
      </w:r>
    </w:p>
    <w:p w14:paraId="6313138D" w14:textId="77777777" w:rsidR="0082035D" w:rsidRDefault="0082035D" w:rsidP="0082035D">
      <w:r>
        <w:t xml:space="preserve">                       labels=c(0,1,2,3,4,5,6,7,8,9,10))</w:t>
      </w:r>
    </w:p>
    <w:p w14:paraId="6DE20187" w14:textId="77777777" w:rsidR="0082035D" w:rsidRDefault="0082035D" w:rsidP="0082035D"/>
    <w:p w14:paraId="12619B2C" w14:textId="77777777" w:rsidR="0082035D" w:rsidRDefault="0082035D" w:rsidP="0082035D"/>
    <w:p w14:paraId="458A95AA" w14:textId="77777777" w:rsidR="0082035D" w:rsidRDefault="0082035D" w:rsidP="0082035D">
      <w:r>
        <w:t>writexl::write_xlsx(cleaned,"analysis_data_v2.xlsx")</w:t>
      </w:r>
    </w:p>
    <w:p w14:paraId="709C7AD0" w14:textId="77777777" w:rsidR="0082035D" w:rsidRDefault="0082035D" w:rsidP="0082035D"/>
    <w:p w14:paraId="3E207885" w14:textId="77777777" w:rsidR="0082035D" w:rsidRDefault="0082035D" w:rsidP="0082035D">
      <w:r>
        <w:t>cleaned_v2$race &lt;- cleaned_v2$race %&gt;% factor</w:t>
      </w:r>
    </w:p>
    <w:p w14:paraId="7EBC6300" w14:textId="77777777" w:rsidR="0082035D" w:rsidRDefault="0082035D" w:rsidP="0082035D">
      <w:r>
        <w:t>cleaned_v2$gender &lt;- cleaned_v2$gender %&gt;% factor</w:t>
      </w:r>
    </w:p>
    <w:p w14:paraId="1C2EEB4B" w14:textId="77777777" w:rsidR="0082035D" w:rsidRDefault="0082035D" w:rsidP="0082035D">
      <w:r>
        <w:t>cleaned_v2$education &lt;- cleaned_v2$education %&gt;% factor</w:t>
      </w:r>
    </w:p>
    <w:p w14:paraId="4F054C20" w14:textId="77777777" w:rsidR="0082035D" w:rsidRDefault="0082035D" w:rsidP="0082035D">
      <w:r>
        <w:t>cleaned_v2$education_r &lt;- cleaned_v2$education_r %&gt;% factor</w:t>
      </w:r>
    </w:p>
    <w:p w14:paraId="19464417" w14:textId="77777777" w:rsidR="0082035D" w:rsidRDefault="0082035D" w:rsidP="0082035D">
      <w:r>
        <w:t>cleaned_v2$marriage &lt;- cleaned_v2$marriage %&gt;% factor</w:t>
      </w:r>
    </w:p>
    <w:p w14:paraId="37AEDF60" w14:textId="77777777" w:rsidR="0082035D" w:rsidRDefault="0082035D" w:rsidP="0082035D">
      <w:r>
        <w:t>cleaned_v2$smoke &lt;- cleaned_v2$smoke %&gt;% factor</w:t>
      </w:r>
    </w:p>
    <w:p w14:paraId="4ABC487B" w14:textId="77777777" w:rsidR="0082035D" w:rsidRDefault="0082035D" w:rsidP="0082035D">
      <w:r>
        <w:t>cleaned_v2$drink &lt;- cleaned_v2$drink %&gt;% factor</w:t>
      </w:r>
    </w:p>
    <w:p w14:paraId="34357206" w14:textId="77777777" w:rsidR="0082035D" w:rsidRDefault="0082035D" w:rsidP="0082035D">
      <w:r>
        <w:t>cleaned_v2$cvd_status &lt;- cleaned_v2$cvd_status %&gt;% factor</w:t>
      </w:r>
    </w:p>
    <w:p w14:paraId="016413C5" w14:textId="77777777" w:rsidR="0082035D" w:rsidRDefault="0082035D" w:rsidP="0082035D">
      <w:r>
        <w:t>cleaned_v2$diabete_status &lt;- cleaned_v2$diabete_status %&gt;% factor</w:t>
      </w:r>
    </w:p>
    <w:p w14:paraId="775719E5" w14:textId="77777777" w:rsidR="0082035D" w:rsidRDefault="0082035D" w:rsidP="0082035D">
      <w:r>
        <w:t>cleaned_v2$high_lipid &lt;- cleaned_v2$high_lipid %&gt;% factor</w:t>
      </w:r>
    </w:p>
    <w:p w14:paraId="63896246" w14:textId="77777777" w:rsidR="0082035D" w:rsidRDefault="0082035D" w:rsidP="0082035D">
      <w:r>
        <w:t>cleaned_v2$age_r &lt;- factor(ifelse(cleaned_v2$age&gt;65,3,</w:t>
      </w:r>
    </w:p>
    <w:p w14:paraId="288BF504" w14:textId="77777777" w:rsidR="0082035D" w:rsidRDefault="0082035D" w:rsidP="0082035D">
      <w:r>
        <w:t xml:space="preserve">                                  ifelse(cleaned_v2$age&gt;40&amp;cleaned_v2$age&lt;=65,2,1)))</w:t>
      </w:r>
    </w:p>
    <w:p w14:paraId="1C436F46" w14:textId="77777777" w:rsidR="0082035D" w:rsidRDefault="0082035D" w:rsidP="0082035D">
      <w:r>
        <w:t>cleaned_v2$cancer &lt;- cleaned_v2$cancer %&gt;% factor</w:t>
      </w:r>
    </w:p>
    <w:p w14:paraId="62109B95" w14:textId="77777777" w:rsidR="0082035D" w:rsidRDefault="0082035D" w:rsidP="0082035D">
      <w:r>
        <w:t>cleaned_v2$asthma &lt;- cleaned_v2$asthma %&gt;% factor</w:t>
      </w:r>
    </w:p>
    <w:p w14:paraId="322D8416" w14:textId="77777777" w:rsidR="0082035D" w:rsidRDefault="0082035D" w:rsidP="0082035D">
      <w:r>
        <w:t>cleaned_v2$Anemia_trt &lt;- cleaned_v2$Anemia_trt %&gt;% factor</w:t>
      </w:r>
    </w:p>
    <w:p w14:paraId="17311B7C" w14:textId="77777777" w:rsidR="0082035D" w:rsidRDefault="0082035D" w:rsidP="0082035D">
      <w:r>
        <w:t>cleaned_v2$gout &lt;- cleaned_v2$gout %&gt;% factor</w:t>
      </w:r>
    </w:p>
    <w:p w14:paraId="51F80F34" w14:textId="77777777" w:rsidR="0082035D" w:rsidRDefault="0082035D" w:rsidP="0082035D">
      <w:r>
        <w:t>cleaned_v2$copd &lt;- cleaned_v2$copd %&gt;% factor</w:t>
      </w:r>
    </w:p>
    <w:p w14:paraId="346C2FB5" w14:textId="77777777" w:rsidR="0082035D" w:rsidRDefault="0082035D" w:rsidP="0082035D">
      <w:r>
        <w:lastRenderedPageBreak/>
        <w:t>cleaned_v2$jiajian &lt;- cleaned_v2$jiajian %&gt;% factor</w:t>
      </w:r>
    </w:p>
    <w:p w14:paraId="356F0939" w14:textId="77777777" w:rsidR="0082035D" w:rsidRDefault="0082035D" w:rsidP="0082035D">
      <w:r>
        <w:t>cleaned_v2$hiv_test &lt;- cleaned_v2$hiv_test %&gt;% factor</w:t>
      </w:r>
    </w:p>
    <w:p w14:paraId="7FC19AB5" w14:textId="77777777" w:rsidR="0082035D" w:rsidRDefault="0082035D" w:rsidP="0082035D">
      <w:r>
        <w:t>cleaned_v2$drug_abuse &lt;- cleaned_v2$drug_abuse %&gt;% factor</w:t>
      </w:r>
    </w:p>
    <w:p w14:paraId="41590B23" w14:textId="77777777" w:rsidR="0082035D" w:rsidRDefault="0082035D" w:rsidP="0082035D">
      <w:r>
        <w:t>cleaned_v2$crp_r &lt;- cleaned_v2$crp_r %&gt;% factor</w:t>
      </w:r>
    </w:p>
    <w:p w14:paraId="100D2173" w14:textId="77777777" w:rsidR="0082035D" w:rsidRDefault="0082035D" w:rsidP="0082035D">
      <w:r>
        <w:t>cleaned_v2$dialysis &lt;- cleaned_v2$dialysis %&gt;% factor</w:t>
      </w:r>
    </w:p>
    <w:p w14:paraId="62C8E32F" w14:textId="77777777" w:rsidR="0082035D" w:rsidRDefault="0082035D" w:rsidP="0082035D">
      <w:r>
        <w:t>cleaned_v2$pir_r &lt;- ifelse(cleaned_v2$pir&lt;=1,1,2) %&gt;% as.factor</w:t>
      </w:r>
    </w:p>
    <w:p w14:paraId="4FC07AEF" w14:textId="77777777" w:rsidR="0082035D" w:rsidRDefault="0082035D" w:rsidP="0082035D"/>
    <w:p w14:paraId="2638FC24" w14:textId="77777777" w:rsidR="0082035D" w:rsidRDefault="0082035D" w:rsidP="0082035D">
      <w:r>
        <w:t>cleaned_v2$hei_2015_r &lt;- cut(cleaned_v2$TOTAL_SCORE,</w:t>
      </w:r>
    </w:p>
    <w:p w14:paraId="732DB855" w14:textId="77777777" w:rsidR="0082035D" w:rsidRDefault="0082035D" w:rsidP="0082035D">
      <w:r>
        <w:t xml:space="preserve">                          breaks = c(0,</w:t>
      </w:r>
    </w:p>
    <w:p w14:paraId="3C058B1E" w14:textId="77777777" w:rsidR="0082035D" w:rsidRDefault="0082035D" w:rsidP="0082035D">
      <w:r>
        <w:t xml:space="preserve">                                     quantile(cleaned_v2$TOTAL_SCORE,0.33),</w:t>
      </w:r>
    </w:p>
    <w:p w14:paraId="3BB6C9A7" w14:textId="77777777" w:rsidR="0082035D" w:rsidRDefault="0082035D" w:rsidP="0082035D">
      <w:r>
        <w:t xml:space="preserve">                                     quantile(cleaned_v2$TOTAL_SCORE,0.66),</w:t>
      </w:r>
    </w:p>
    <w:p w14:paraId="6E62D7A5" w14:textId="77777777" w:rsidR="0082035D" w:rsidRDefault="0082035D" w:rsidP="0082035D">
      <w:r>
        <w:t xml:space="preserve">                                    999),right=T,</w:t>
      </w:r>
    </w:p>
    <w:p w14:paraId="60F7B5D2" w14:textId="77777777" w:rsidR="0082035D" w:rsidRDefault="0082035D" w:rsidP="0082035D">
      <w:r>
        <w:t xml:space="preserve">                          labels=c(1,2,3)) %&gt;% as.factor</w:t>
      </w:r>
    </w:p>
    <w:p w14:paraId="1A073440" w14:textId="77777777" w:rsidR="0082035D" w:rsidRDefault="0082035D" w:rsidP="0082035D">
      <w:r>
        <w:t>cleaned_v2$ahei_2010_r &lt;- cut(cleaned_v2$ahei_2010,</w:t>
      </w:r>
    </w:p>
    <w:p w14:paraId="216C3180" w14:textId="77777777" w:rsidR="0082035D" w:rsidRDefault="0082035D" w:rsidP="0082035D">
      <w:r>
        <w:t xml:space="preserve">                          breaks = c(0,</w:t>
      </w:r>
    </w:p>
    <w:p w14:paraId="4EB3C275" w14:textId="77777777" w:rsidR="0082035D" w:rsidRDefault="0082035D" w:rsidP="0082035D">
      <w:r>
        <w:t xml:space="preserve">                                     quantile(cleaned_v2$ahei_2010,0.33),</w:t>
      </w:r>
    </w:p>
    <w:p w14:paraId="6137DCDE" w14:textId="77777777" w:rsidR="0082035D" w:rsidRDefault="0082035D" w:rsidP="0082035D">
      <w:r>
        <w:t xml:space="preserve">                                     quantile(cleaned_v2$ahei_2010,0.66),</w:t>
      </w:r>
    </w:p>
    <w:p w14:paraId="37210CBC" w14:textId="77777777" w:rsidR="0082035D" w:rsidRDefault="0082035D" w:rsidP="0082035D">
      <w:r>
        <w:t xml:space="preserve">                                    999),right=T,</w:t>
      </w:r>
    </w:p>
    <w:p w14:paraId="09F26B35" w14:textId="77777777" w:rsidR="0082035D" w:rsidRDefault="0082035D" w:rsidP="0082035D">
      <w:r>
        <w:t xml:space="preserve">                          labels=c(1,2,3)) %&gt;% as.factor</w:t>
      </w:r>
    </w:p>
    <w:p w14:paraId="34077ABD" w14:textId="77777777" w:rsidR="0082035D" w:rsidRDefault="0082035D" w:rsidP="0082035D">
      <w:r>
        <w:t>cleaned_v2$dash_r &lt;- cut(cleaned_v2$dash_score,</w:t>
      </w:r>
    </w:p>
    <w:p w14:paraId="1DFC7E20" w14:textId="77777777" w:rsidR="0082035D" w:rsidRDefault="0082035D" w:rsidP="0082035D">
      <w:r>
        <w:t xml:space="preserve">                          breaks = c(0,</w:t>
      </w:r>
    </w:p>
    <w:p w14:paraId="7A7F66D1" w14:textId="77777777" w:rsidR="0082035D" w:rsidRDefault="0082035D" w:rsidP="0082035D">
      <w:r>
        <w:t xml:space="preserve">                                     quantile(cleaned_v2$dash_score,0.33),</w:t>
      </w:r>
    </w:p>
    <w:p w14:paraId="04984DED" w14:textId="77777777" w:rsidR="0082035D" w:rsidRDefault="0082035D" w:rsidP="0082035D">
      <w:r>
        <w:t xml:space="preserve">                                     quantile(cleaned_v2$dash_score,0.66),</w:t>
      </w:r>
    </w:p>
    <w:p w14:paraId="61F22316" w14:textId="77777777" w:rsidR="0082035D" w:rsidRDefault="0082035D" w:rsidP="0082035D">
      <w:r>
        <w:t xml:space="preserve">                                     999),right=T,</w:t>
      </w:r>
    </w:p>
    <w:p w14:paraId="2138E05B" w14:textId="77777777" w:rsidR="0082035D" w:rsidRDefault="0082035D" w:rsidP="0082035D">
      <w:r>
        <w:t xml:space="preserve">                         labels=c(1,2,3)) %&gt;% as.factor</w:t>
      </w:r>
    </w:p>
    <w:p w14:paraId="1E03C2FA" w14:textId="77777777" w:rsidR="0082035D" w:rsidRDefault="0082035D" w:rsidP="0082035D">
      <w:r>
        <w:t>cleaned_v2$Med_score_r &lt;- cut(cleaned_v2$Med_score,</w:t>
      </w:r>
    </w:p>
    <w:p w14:paraId="115BA1FA" w14:textId="77777777" w:rsidR="0082035D" w:rsidRDefault="0082035D" w:rsidP="0082035D">
      <w:r>
        <w:t xml:space="preserve">                          breaks = c(0,</w:t>
      </w:r>
    </w:p>
    <w:p w14:paraId="0361AD4B" w14:textId="77777777" w:rsidR="0082035D" w:rsidRDefault="0082035D" w:rsidP="0082035D">
      <w:r>
        <w:t xml:space="preserve">                                     quantile(cleaned_v2$Med_score,0.33),</w:t>
      </w:r>
    </w:p>
    <w:p w14:paraId="5541D5EF" w14:textId="77777777" w:rsidR="0082035D" w:rsidRDefault="0082035D" w:rsidP="0082035D">
      <w:r>
        <w:t xml:space="preserve">                                     quantile(cleaned_v2$Med_score,0.66),</w:t>
      </w:r>
    </w:p>
    <w:p w14:paraId="59B91ACC" w14:textId="77777777" w:rsidR="0082035D" w:rsidRDefault="0082035D" w:rsidP="0082035D">
      <w:r>
        <w:t xml:space="preserve">                                     999),right=F,</w:t>
      </w:r>
    </w:p>
    <w:p w14:paraId="2D45F04F" w14:textId="77777777" w:rsidR="0082035D" w:rsidRDefault="0082035D" w:rsidP="0082035D">
      <w:r>
        <w:t xml:space="preserve">                          labels=c(1,2,3)) %&gt;% as.factor</w:t>
      </w:r>
    </w:p>
    <w:p w14:paraId="6F20C543" w14:textId="77777777" w:rsidR="0082035D" w:rsidRDefault="0082035D" w:rsidP="0082035D">
      <w:r>
        <w:t>####—————————————————————————————————————————————————————3. data analysis—————————————————————————————————————————————————————####</w:t>
      </w:r>
    </w:p>
    <w:p w14:paraId="573C8EE1" w14:textId="77777777" w:rsidR="0082035D" w:rsidRDefault="0082035D" w:rsidP="0082035D"/>
    <w:p w14:paraId="49422B2C" w14:textId="77777777" w:rsidR="0082035D" w:rsidRDefault="0082035D" w:rsidP="0082035D"/>
    <w:p w14:paraId="0A7F243C" w14:textId="77777777" w:rsidR="0082035D" w:rsidRDefault="0082035D" w:rsidP="0082035D">
      <w:r>
        <w:t>library(survminer)</w:t>
      </w:r>
    </w:p>
    <w:p w14:paraId="4A9DBED4" w14:textId="77777777" w:rsidR="0082035D" w:rsidRDefault="0082035D" w:rsidP="0082035D">
      <w:r>
        <w:t>Surv_sft1 &lt;- survfit(Surv(cleaned_v2$time,cleaned_v2$status)~factor(cleaned_v2$hei_2015_r))</w:t>
      </w:r>
    </w:p>
    <w:p w14:paraId="20AEAB3A" w14:textId="77777777" w:rsidR="0082035D" w:rsidRDefault="0082035D" w:rsidP="0082035D">
      <w:r>
        <w:t>Surv_sft2 &lt;- survfit(Surv(cleaned_v2$time,cleaned_v2$status)~factor(cleaned_v2$ahei_2010_r))</w:t>
      </w:r>
    </w:p>
    <w:p w14:paraId="67EB8C3C" w14:textId="77777777" w:rsidR="0082035D" w:rsidRDefault="0082035D" w:rsidP="0082035D">
      <w:r>
        <w:t>Surv_sft3 &lt;- survfit(Surv(cleaned_v2$time,cleaned_v2$status)~factor(cleaned_v2$dash_r))</w:t>
      </w:r>
    </w:p>
    <w:p w14:paraId="526FD487" w14:textId="77777777" w:rsidR="0082035D" w:rsidRDefault="0082035D" w:rsidP="0082035D">
      <w:r>
        <w:t>Surv_sft4 &lt;- survfit(Surv(cleaned_v2$time,cleaned_v2$status)~factor(cleaned_v2$Med_score_r))</w:t>
      </w:r>
    </w:p>
    <w:p w14:paraId="27392D1D" w14:textId="77777777" w:rsidR="0082035D" w:rsidRDefault="0082035D" w:rsidP="0082035D">
      <w:r>
        <w:t xml:space="preserve">Surv_sft1_cvd &lt;- </w:t>
      </w:r>
      <w:r>
        <w:lastRenderedPageBreak/>
        <w:t>survfit(Surv(cleaned_v2$time,cleaned_v2$status_cvd)~factor(cleaned_v2$hei_2015_r))</w:t>
      </w:r>
    </w:p>
    <w:p w14:paraId="578484DB" w14:textId="77777777" w:rsidR="0082035D" w:rsidRDefault="0082035D" w:rsidP="0082035D">
      <w:r>
        <w:t>Surv_sft2_cvd &lt;- survfit(Surv(cleaned_v2$time,cleaned_v2$status_cvd)~factor(cleaned_v2$ahei_2010_r))</w:t>
      </w:r>
    </w:p>
    <w:p w14:paraId="11E99ECD" w14:textId="77777777" w:rsidR="0082035D" w:rsidRDefault="0082035D" w:rsidP="0082035D">
      <w:r>
        <w:t>Surv_sft3_cvd &lt;- survfit(Surv(cleaned_v2$time,cleaned_v2$status_cvd)~factor(cleaned_v2$dash_r))</w:t>
      </w:r>
    </w:p>
    <w:p w14:paraId="4A7DDEC3" w14:textId="77777777" w:rsidR="0082035D" w:rsidRDefault="0082035D" w:rsidP="0082035D">
      <w:r>
        <w:t>Surv_sft4_cvd &lt;- survfit(Surv(cleaned_v2$time,cleaned_v2$status_cvd)~factor(cleaned_v2$Med_score_r))</w:t>
      </w:r>
    </w:p>
    <w:p w14:paraId="59D7B2D5" w14:textId="77777777" w:rsidR="0082035D" w:rsidRDefault="0082035D" w:rsidP="0082035D">
      <w:r>
        <w:t>pdf("KM_hei_all.pdf",width = 8,height=6)</w:t>
      </w:r>
    </w:p>
    <w:p w14:paraId="42F486F8" w14:textId="77777777" w:rsidR="0082035D" w:rsidRDefault="0082035D" w:rsidP="0082035D">
      <w:r>
        <w:t xml:space="preserve">ggsurvplot(Surv_sft1,  pval = TRUE, </w:t>
      </w:r>
    </w:p>
    <w:p w14:paraId="39EAC005" w14:textId="77777777" w:rsidR="0082035D" w:rsidRDefault="0082035D" w:rsidP="0082035D">
      <w:r>
        <w:t xml:space="preserve">           conf.int = F,censor=F, xlab='Follow Up time (Days)',</w:t>
      </w:r>
    </w:p>
    <w:p w14:paraId="7DD5572E" w14:textId="77777777" w:rsidR="0082035D" w:rsidRDefault="0082035D" w:rsidP="0082035D">
      <w:r>
        <w:t xml:space="preserve">           surv.median.line = "none", </w:t>
      </w:r>
    </w:p>
    <w:p w14:paraId="7C7E77F8" w14:textId="77777777" w:rsidR="0082035D" w:rsidRDefault="0082035D" w:rsidP="0082035D">
      <w:r>
        <w:t xml:space="preserve">           ggtheme = theme_bw() ,</w:t>
      </w:r>
    </w:p>
    <w:p w14:paraId="1ACD5377" w14:textId="77777777" w:rsidR="0082035D" w:rsidRDefault="0082035D" w:rsidP="0082035D">
      <w:r>
        <w:t xml:space="preserve">           font.families="serif",ylim=c(0.5,1),legend="right",</w:t>
      </w:r>
    </w:p>
    <w:p w14:paraId="5207C523" w14:textId="77777777" w:rsidR="0082035D" w:rsidRDefault="0082035D" w:rsidP="0082035D">
      <w:r>
        <w:t xml:space="preserve">           palette = "npg", legend.title='HEI-2015',</w:t>
      </w:r>
    </w:p>
    <w:p w14:paraId="0F229F71" w14:textId="77777777" w:rsidR="0082035D" w:rsidRDefault="0082035D" w:rsidP="0082035D">
      <w:r>
        <w:t xml:space="preserve">           legend.labs=c('&lt;=46.64','(46.64, 58.28]',' &gt;58.28'),data = cleaned_v2)</w:t>
      </w:r>
    </w:p>
    <w:p w14:paraId="3E4B6FB8" w14:textId="77777777" w:rsidR="0082035D" w:rsidRDefault="0082035D" w:rsidP="0082035D">
      <w:r>
        <w:t>dev.off()</w:t>
      </w:r>
    </w:p>
    <w:p w14:paraId="6F09AC20" w14:textId="77777777" w:rsidR="0082035D" w:rsidRDefault="0082035D" w:rsidP="0082035D"/>
    <w:p w14:paraId="611D3000" w14:textId="77777777" w:rsidR="0082035D" w:rsidRDefault="0082035D" w:rsidP="0082035D">
      <w:r>
        <w:t>pdf("KM_ahei_all.pdf",width = 8,height=6)</w:t>
      </w:r>
    </w:p>
    <w:p w14:paraId="37C74AE4" w14:textId="77777777" w:rsidR="0082035D" w:rsidRDefault="0082035D" w:rsidP="0082035D">
      <w:r>
        <w:t xml:space="preserve">ggsurvplot(Surv_sft2,  pval = TRUE, </w:t>
      </w:r>
    </w:p>
    <w:p w14:paraId="7390CCF7" w14:textId="77777777" w:rsidR="0082035D" w:rsidRDefault="0082035D" w:rsidP="0082035D">
      <w:r>
        <w:t xml:space="preserve">           conf.int = F,censor=F, xlab='Follow Up time (Days)',</w:t>
      </w:r>
    </w:p>
    <w:p w14:paraId="15140C28" w14:textId="77777777" w:rsidR="0082035D" w:rsidRDefault="0082035D" w:rsidP="0082035D">
      <w:r>
        <w:t xml:space="preserve">           surv.median.line = "none", </w:t>
      </w:r>
    </w:p>
    <w:p w14:paraId="3D2307B7" w14:textId="77777777" w:rsidR="0082035D" w:rsidRDefault="0082035D" w:rsidP="0082035D">
      <w:r>
        <w:t xml:space="preserve">           ggtheme = theme_bw() ,</w:t>
      </w:r>
    </w:p>
    <w:p w14:paraId="03EBBF44" w14:textId="77777777" w:rsidR="0082035D" w:rsidRDefault="0082035D" w:rsidP="0082035D">
      <w:r>
        <w:t xml:space="preserve">           font.families="serif",ylim=c(0.5,1),</w:t>
      </w:r>
    </w:p>
    <w:p w14:paraId="061547A2" w14:textId="77777777" w:rsidR="0082035D" w:rsidRDefault="0082035D" w:rsidP="0082035D">
      <w:r>
        <w:t xml:space="preserve">           palette = "npg", legend.title='AHEI 2010',legend="right",</w:t>
      </w:r>
    </w:p>
    <w:p w14:paraId="7969C09B" w14:textId="77777777" w:rsidR="0082035D" w:rsidRDefault="0082035D" w:rsidP="0082035D">
      <w:r>
        <w:t xml:space="preserve">           legend.labs=c('&lt;=30.5','(30.5, 39]',' &gt;39'),data = cleaned_v2)</w:t>
      </w:r>
    </w:p>
    <w:p w14:paraId="690EE155" w14:textId="77777777" w:rsidR="0082035D" w:rsidRDefault="0082035D" w:rsidP="0082035D">
      <w:r>
        <w:t>dev.off()</w:t>
      </w:r>
    </w:p>
    <w:p w14:paraId="7AE770C9" w14:textId="77777777" w:rsidR="0082035D" w:rsidRDefault="0082035D" w:rsidP="0082035D"/>
    <w:p w14:paraId="1BDED957" w14:textId="77777777" w:rsidR="0082035D" w:rsidRDefault="0082035D" w:rsidP="0082035D">
      <w:r>
        <w:t>pdf("KM_dash_all.pdf",width = 8,height=6)</w:t>
      </w:r>
    </w:p>
    <w:p w14:paraId="4F449E12" w14:textId="77777777" w:rsidR="0082035D" w:rsidRDefault="0082035D" w:rsidP="0082035D">
      <w:r>
        <w:t xml:space="preserve">ggsurvplot(Surv_sft3,  pval = TRUE, </w:t>
      </w:r>
    </w:p>
    <w:p w14:paraId="1670EC9D" w14:textId="77777777" w:rsidR="0082035D" w:rsidRDefault="0082035D" w:rsidP="0082035D">
      <w:r>
        <w:t xml:space="preserve">           conf.int = F,censor=F, xlab='Follow Up time (Days)',</w:t>
      </w:r>
    </w:p>
    <w:p w14:paraId="0531EEDF" w14:textId="77777777" w:rsidR="0082035D" w:rsidRDefault="0082035D" w:rsidP="0082035D">
      <w:r>
        <w:t xml:space="preserve">           surv.median.line = "none", </w:t>
      </w:r>
    </w:p>
    <w:p w14:paraId="67A59E73" w14:textId="77777777" w:rsidR="0082035D" w:rsidRDefault="0082035D" w:rsidP="0082035D">
      <w:r>
        <w:t xml:space="preserve">           ggtheme = theme_bw() ,</w:t>
      </w:r>
    </w:p>
    <w:p w14:paraId="57BC9FE1" w14:textId="77777777" w:rsidR="0082035D" w:rsidRDefault="0082035D" w:rsidP="0082035D">
      <w:r>
        <w:t xml:space="preserve">           font.families="serif",ylim=c(0.5,1),legend="right",</w:t>
      </w:r>
    </w:p>
    <w:p w14:paraId="7A4E6F79" w14:textId="77777777" w:rsidR="0082035D" w:rsidRDefault="0082035D" w:rsidP="0082035D">
      <w:r>
        <w:t xml:space="preserve">           palette = "npg", legend.title='Dash score',</w:t>
      </w:r>
    </w:p>
    <w:p w14:paraId="2E177503" w14:textId="77777777" w:rsidR="0082035D" w:rsidRDefault="0082035D" w:rsidP="0082035D">
      <w:r>
        <w:t xml:space="preserve">           legend.labs=c('&lt;=1.5','(1.5, 2.5]',' &gt;2.5'),data = cleaned_v2)</w:t>
      </w:r>
    </w:p>
    <w:p w14:paraId="54F0B7E6" w14:textId="77777777" w:rsidR="0082035D" w:rsidRDefault="0082035D" w:rsidP="0082035D">
      <w:r>
        <w:t>dev.off()</w:t>
      </w:r>
    </w:p>
    <w:p w14:paraId="31CBDB28" w14:textId="77777777" w:rsidR="0082035D" w:rsidRDefault="0082035D" w:rsidP="0082035D"/>
    <w:p w14:paraId="74A356E2" w14:textId="77777777" w:rsidR="0082035D" w:rsidRDefault="0082035D" w:rsidP="0082035D">
      <w:r>
        <w:t>pdf("KM_med_all.pdf",width = 8,height=6)</w:t>
      </w:r>
    </w:p>
    <w:p w14:paraId="394915A3" w14:textId="77777777" w:rsidR="0082035D" w:rsidRDefault="0082035D" w:rsidP="0082035D">
      <w:r>
        <w:t xml:space="preserve">ggsurvplot(Surv_sft4,  pval = TRUE, </w:t>
      </w:r>
    </w:p>
    <w:p w14:paraId="43CFD9AB" w14:textId="77777777" w:rsidR="0082035D" w:rsidRDefault="0082035D" w:rsidP="0082035D">
      <w:r>
        <w:t xml:space="preserve">           conf.int = F,censor=F, xlab='Follow Up time (Days)',</w:t>
      </w:r>
    </w:p>
    <w:p w14:paraId="17DE4B97" w14:textId="77777777" w:rsidR="0082035D" w:rsidRDefault="0082035D" w:rsidP="0082035D">
      <w:r>
        <w:t xml:space="preserve">           surv.median.line = "none", </w:t>
      </w:r>
    </w:p>
    <w:p w14:paraId="4606AADC" w14:textId="77777777" w:rsidR="0082035D" w:rsidRDefault="0082035D" w:rsidP="0082035D">
      <w:r>
        <w:t xml:space="preserve">           ggtheme = theme_bw() ,</w:t>
      </w:r>
    </w:p>
    <w:p w14:paraId="08D58CF2" w14:textId="77777777" w:rsidR="0082035D" w:rsidRDefault="0082035D" w:rsidP="0082035D">
      <w:r>
        <w:t xml:space="preserve">           font.families="serif",ylim=c(0.5,1),legend="right",</w:t>
      </w:r>
    </w:p>
    <w:p w14:paraId="038CDD49" w14:textId="77777777" w:rsidR="0082035D" w:rsidRDefault="0082035D" w:rsidP="0082035D">
      <w:r>
        <w:t xml:space="preserve">           palette = "npg", legend.title='Med score ',</w:t>
      </w:r>
    </w:p>
    <w:p w14:paraId="4E11E3EE" w14:textId="77777777" w:rsidR="0082035D" w:rsidRDefault="0082035D" w:rsidP="0082035D">
      <w:r>
        <w:lastRenderedPageBreak/>
        <w:t xml:space="preserve">           legend.labs=c('&lt;=3','(3,5]',' &gt;5'),data = cleaned_v2)</w:t>
      </w:r>
    </w:p>
    <w:p w14:paraId="1F61F3F6" w14:textId="77777777" w:rsidR="0082035D" w:rsidRDefault="0082035D" w:rsidP="0082035D">
      <w:r>
        <w:t>dev.off()</w:t>
      </w:r>
    </w:p>
    <w:p w14:paraId="0BD8D752" w14:textId="77777777" w:rsidR="0082035D" w:rsidRDefault="0082035D" w:rsidP="0082035D"/>
    <w:p w14:paraId="18C92C0C" w14:textId="77777777" w:rsidR="0082035D" w:rsidRDefault="0082035D" w:rsidP="0082035D">
      <w:r>
        <w:t>pdf("KM_hei_cvd.pdf",width = 8,height=6)</w:t>
      </w:r>
    </w:p>
    <w:p w14:paraId="78AB983B" w14:textId="77777777" w:rsidR="0082035D" w:rsidRDefault="0082035D" w:rsidP="0082035D">
      <w:r>
        <w:t xml:space="preserve">ggsurvplot(Surv_sft1_cvd,  pval = TRUE, </w:t>
      </w:r>
    </w:p>
    <w:p w14:paraId="69FC0166" w14:textId="77777777" w:rsidR="0082035D" w:rsidRDefault="0082035D" w:rsidP="0082035D">
      <w:r>
        <w:t xml:space="preserve">           conf.int = F,censor=F, xlab='Follow Up time (Days)',</w:t>
      </w:r>
    </w:p>
    <w:p w14:paraId="03CE8A8A" w14:textId="77777777" w:rsidR="0082035D" w:rsidRDefault="0082035D" w:rsidP="0082035D">
      <w:r>
        <w:t xml:space="preserve">           surv.median.line = "none", </w:t>
      </w:r>
    </w:p>
    <w:p w14:paraId="25A57380" w14:textId="77777777" w:rsidR="0082035D" w:rsidRDefault="0082035D" w:rsidP="0082035D">
      <w:r>
        <w:t xml:space="preserve">           ggtheme = theme_bw() ,</w:t>
      </w:r>
    </w:p>
    <w:p w14:paraId="574CC526" w14:textId="77777777" w:rsidR="0082035D" w:rsidRDefault="0082035D" w:rsidP="0082035D">
      <w:r>
        <w:t xml:space="preserve">           font.families="serif",ylim=c(0.5,1),legend="right",</w:t>
      </w:r>
    </w:p>
    <w:p w14:paraId="37341FDE" w14:textId="77777777" w:rsidR="0082035D" w:rsidRDefault="0082035D" w:rsidP="0082035D">
      <w:r>
        <w:t xml:space="preserve">           palette = "npg", legend.title='HEI-2015',</w:t>
      </w:r>
    </w:p>
    <w:p w14:paraId="65B7520D" w14:textId="77777777" w:rsidR="0082035D" w:rsidRDefault="0082035D" w:rsidP="0082035D">
      <w:r>
        <w:t xml:space="preserve">           legend.labs=c('&lt;=46.64','(46.64, 58.28]',' &gt;58.28'),data = cleaned_v2)</w:t>
      </w:r>
    </w:p>
    <w:p w14:paraId="44D3A4B9" w14:textId="77777777" w:rsidR="0082035D" w:rsidRDefault="0082035D" w:rsidP="0082035D">
      <w:r>
        <w:t>dev.off()</w:t>
      </w:r>
    </w:p>
    <w:p w14:paraId="06632B8C" w14:textId="77777777" w:rsidR="0082035D" w:rsidRDefault="0082035D" w:rsidP="0082035D"/>
    <w:p w14:paraId="258A4146" w14:textId="77777777" w:rsidR="0082035D" w:rsidRDefault="0082035D" w:rsidP="0082035D">
      <w:r>
        <w:t>pdf("KM_ahei_cvd.pdf",width = 8,height=6)</w:t>
      </w:r>
    </w:p>
    <w:p w14:paraId="43F6E2BC" w14:textId="77777777" w:rsidR="0082035D" w:rsidRDefault="0082035D" w:rsidP="0082035D">
      <w:r>
        <w:t xml:space="preserve">ggsurvplot(Surv_sft2_cvd,  pval = TRUE, </w:t>
      </w:r>
    </w:p>
    <w:p w14:paraId="71652AFF" w14:textId="77777777" w:rsidR="0082035D" w:rsidRDefault="0082035D" w:rsidP="0082035D">
      <w:r>
        <w:t xml:space="preserve">           conf.int = F,censor=F, xlab='Follow Up time (Days)',</w:t>
      </w:r>
    </w:p>
    <w:p w14:paraId="512F7DA2" w14:textId="77777777" w:rsidR="0082035D" w:rsidRDefault="0082035D" w:rsidP="0082035D">
      <w:r>
        <w:t xml:space="preserve">           surv.median.line = "none", </w:t>
      </w:r>
    </w:p>
    <w:p w14:paraId="25F39994" w14:textId="77777777" w:rsidR="0082035D" w:rsidRDefault="0082035D" w:rsidP="0082035D">
      <w:r>
        <w:t xml:space="preserve">           ggtheme = theme_bw() ,</w:t>
      </w:r>
    </w:p>
    <w:p w14:paraId="0D57818F" w14:textId="77777777" w:rsidR="0082035D" w:rsidRDefault="0082035D" w:rsidP="0082035D">
      <w:r>
        <w:t xml:space="preserve">           font.families="serif",ylim=c(0.5,1),legend="right",</w:t>
      </w:r>
    </w:p>
    <w:p w14:paraId="711206AA" w14:textId="77777777" w:rsidR="0082035D" w:rsidRDefault="0082035D" w:rsidP="0082035D">
      <w:r>
        <w:t xml:space="preserve">           palette = "npg", legend.title='AHEI 2010',</w:t>
      </w:r>
    </w:p>
    <w:p w14:paraId="5B969F0B" w14:textId="77777777" w:rsidR="0082035D" w:rsidRDefault="0082035D" w:rsidP="0082035D">
      <w:r>
        <w:t xml:space="preserve">           legend.labs=c('&lt;=30.5','(30.5, 39]',' &gt;39'),data = cleaned_v2)</w:t>
      </w:r>
    </w:p>
    <w:p w14:paraId="3C60496E" w14:textId="77777777" w:rsidR="0082035D" w:rsidRDefault="0082035D" w:rsidP="0082035D">
      <w:r>
        <w:t>dev.off()</w:t>
      </w:r>
    </w:p>
    <w:p w14:paraId="54EDD208" w14:textId="77777777" w:rsidR="0082035D" w:rsidRDefault="0082035D" w:rsidP="0082035D"/>
    <w:p w14:paraId="429F6B47" w14:textId="77777777" w:rsidR="0082035D" w:rsidRDefault="0082035D" w:rsidP="0082035D">
      <w:r>
        <w:t>pdf("KM_Dash_cvd.pdf",width = 8,height=6)</w:t>
      </w:r>
    </w:p>
    <w:p w14:paraId="78E34B9F" w14:textId="77777777" w:rsidR="0082035D" w:rsidRDefault="0082035D" w:rsidP="0082035D">
      <w:r>
        <w:t xml:space="preserve">ggsurvplot(Surv_sft3_cvd,  pval = TRUE, </w:t>
      </w:r>
    </w:p>
    <w:p w14:paraId="42D901E1" w14:textId="77777777" w:rsidR="0082035D" w:rsidRDefault="0082035D" w:rsidP="0082035D">
      <w:r>
        <w:t xml:space="preserve">           conf.int = F,censor=F, xlab='Follow Up time (Days)',</w:t>
      </w:r>
    </w:p>
    <w:p w14:paraId="1A29FCF7" w14:textId="77777777" w:rsidR="0082035D" w:rsidRDefault="0082035D" w:rsidP="0082035D">
      <w:r>
        <w:t xml:space="preserve">           surv.median.line = "none", </w:t>
      </w:r>
    </w:p>
    <w:p w14:paraId="57DA5C9B" w14:textId="77777777" w:rsidR="0082035D" w:rsidRDefault="0082035D" w:rsidP="0082035D">
      <w:r>
        <w:t xml:space="preserve">           ggtheme = theme_bw() ,legend="right",</w:t>
      </w:r>
    </w:p>
    <w:p w14:paraId="6F1F8E15" w14:textId="77777777" w:rsidR="0082035D" w:rsidRDefault="0082035D" w:rsidP="0082035D">
      <w:r>
        <w:t xml:space="preserve">           font.families="serif",ylim=c(0.5,1),</w:t>
      </w:r>
    </w:p>
    <w:p w14:paraId="289AAB6C" w14:textId="77777777" w:rsidR="0082035D" w:rsidRDefault="0082035D" w:rsidP="0082035D">
      <w:r>
        <w:t xml:space="preserve">           palette = "npg", legend.title='Dash score',</w:t>
      </w:r>
    </w:p>
    <w:p w14:paraId="50AF285F" w14:textId="77777777" w:rsidR="0082035D" w:rsidRDefault="0082035D" w:rsidP="0082035D">
      <w:r>
        <w:t xml:space="preserve">           legend.labs=c('&lt;=1.5','(1.5, 2.5]',' &gt;2.5'),data = cleaned_v2)</w:t>
      </w:r>
    </w:p>
    <w:p w14:paraId="6AACB20E" w14:textId="77777777" w:rsidR="0082035D" w:rsidRDefault="0082035D" w:rsidP="0082035D">
      <w:r>
        <w:t>dev.off()</w:t>
      </w:r>
    </w:p>
    <w:p w14:paraId="7E37B25A" w14:textId="77777777" w:rsidR="0082035D" w:rsidRDefault="0082035D" w:rsidP="0082035D"/>
    <w:p w14:paraId="39C21CC8" w14:textId="77777777" w:rsidR="0082035D" w:rsidRDefault="0082035D" w:rsidP="0082035D">
      <w:r>
        <w:t>pdf("KM_med_cvd.pdf",width = 8,height=6)</w:t>
      </w:r>
    </w:p>
    <w:p w14:paraId="66D708AF" w14:textId="77777777" w:rsidR="0082035D" w:rsidRDefault="0082035D" w:rsidP="0082035D">
      <w:r>
        <w:t xml:space="preserve">ggsurvplot(Surv_sft4_cvd,  pval = TRUE, </w:t>
      </w:r>
    </w:p>
    <w:p w14:paraId="62750E38" w14:textId="77777777" w:rsidR="0082035D" w:rsidRDefault="0082035D" w:rsidP="0082035D">
      <w:r>
        <w:t xml:space="preserve">           conf.int = F,censor=F, xlab='Follow Up time (Days)',</w:t>
      </w:r>
    </w:p>
    <w:p w14:paraId="3FAF62B8" w14:textId="77777777" w:rsidR="0082035D" w:rsidRDefault="0082035D" w:rsidP="0082035D">
      <w:r>
        <w:t xml:space="preserve">           surv.median.line = "none", </w:t>
      </w:r>
    </w:p>
    <w:p w14:paraId="466B07A8" w14:textId="77777777" w:rsidR="0082035D" w:rsidRDefault="0082035D" w:rsidP="0082035D">
      <w:r>
        <w:t xml:space="preserve">           ggtheme = theme_bw() ,legend="right",</w:t>
      </w:r>
    </w:p>
    <w:p w14:paraId="13119791" w14:textId="77777777" w:rsidR="0082035D" w:rsidRDefault="0082035D" w:rsidP="0082035D">
      <w:r>
        <w:t xml:space="preserve">           font.families="serif",ylim=c(0.5,1),</w:t>
      </w:r>
    </w:p>
    <w:p w14:paraId="24F05FDB" w14:textId="77777777" w:rsidR="0082035D" w:rsidRDefault="0082035D" w:rsidP="0082035D">
      <w:r>
        <w:t xml:space="preserve">           palette = "npg", legend.title='Med score ',</w:t>
      </w:r>
    </w:p>
    <w:p w14:paraId="349A27A8" w14:textId="77777777" w:rsidR="0082035D" w:rsidRDefault="0082035D" w:rsidP="0082035D">
      <w:r>
        <w:t xml:space="preserve">           legend.labs=c('&lt;=3','(3,5]',' &gt;5'),data = cleaned_v2)</w:t>
      </w:r>
    </w:p>
    <w:p w14:paraId="18F01C5E" w14:textId="77777777" w:rsidR="0082035D" w:rsidRDefault="0082035D" w:rsidP="0082035D">
      <w:r>
        <w:t>dev.off()</w:t>
      </w:r>
    </w:p>
    <w:p w14:paraId="4E7D0ECD" w14:textId="77777777" w:rsidR="0082035D" w:rsidRDefault="0082035D" w:rsidP="0082035D">
      <w:r>
        <w:t>####---------------------------------------all cause----------------------------------------####</w:t>
      </w:r>
    </w:p>
    <w:p w14:paraId="2EADA158" w14:textId="77777777" w:rsidR="0082035D" w:rsidRDefault="0082035D" w:rsidP="0082035D"/>
    <w:p w14:paraId="561382C3" w14:textId="77777777" w:rsidR="0082035D" w:rsidRDefault="0082035D" w:rsidP="0082035D">
      <w:r>
        <w:t>###screening</w:t>
      </w:r>
    </w:p>
    <w:p w14:paraId="458C4BDB" w14:textId="77777777" w:rsidR="0082035D" w:rsidRDefault="0082035D" w:rsidP="0082035D">
      <w:r>
        <w:t>source("get_cox_weight.R")</w:t>
      </w:r>
    </w:p>
    <w:p w14:paraId="3246E24E" w14:textId="77777777" w:rsidR="0082035D" w:rsidRDefault="0082035D" w:rsidP="0082035D"/>
    <w:p w14:paraId="6464AAB1" w14:textId="77777777" w:rsidR="0082035D" w:rsidRDefault="0082035D" w:rsidP="0082035D">
      <w:r>
        <w:t xml:space="preserve">screen1 &lt;- get_cox_weight(data=cleaned_v2, </w:t>
      </w:r>
    </w:p>
    <w:p w14:paraId="04F538C6" w14:textId="77777777" w:rsidR="0082035D" w:rsidRDefault="0082035D" w:rsidP="0082035D">
      <w:r>
        <w:t xml:space="preserve">                          var='age gender race education marriage pir_r met smoke energy egfr drink bmi wc diabete_status cvd_status high_lipid cancer asthma Anemia_trt gout copd platelet Hemoglobin dialysis crp_r jiajian',</w:t>
      </w:r>
    </w:p>
    <w:p w14:paraId="4E8FA9B1" w14:textId="77777777" w:rsidR="0082035D" w:rsidRDefault="0082035D" w:rsidP="0082035D">
      <w:r>
        <w:t xml:space="preserve">                          covariate='',</w:t>
      </w:r>
    </w:p>
    <w:p w14:paraId="786DDA1E" w14:textId="77777777" w:rsidR="0082035D" w:rsidRDefault="0082035D" w:rsidP="0082035D">
      <w:r>
        <w:t xml:space="preserve">                          response='status',</w:t>
      </w:r>
    </w:p>
    <w:p w14:paraId="2955A38A" w14:textId="77777777" w:rsidR="0082035D" w:rsidRDefault="0082035D" w:rsidP="0082035D">
      <w:r>
        <w:t xml:space="preserve">                          follow_up_time= 'time',</w:t>
      </w:r>
    </w:p>
    <w:p w14:paraId="556FBBAD" w14:textId="77777777" w:rsidR="0082035D" w:rsidRDefault="0082035D" w:rsidP="0082035D">
      <w:r>
        <w:t xml:space="preserve">                          out="No") %&gt;% as.data.frame()</w:t>
      </w:r>
    </w:p>
    <w:p w14:paraId="3A7FADD2" w14:textId="77777777" w:rsidR="0082035D" w:rsidRDefault="0082035D" w:rsidP="0082035D">
      <w:r>
        <w:t>cov &lt;- paste(screen1 %&gt;% filter(p2==1) %&gt;% select(first_col)%&gt;% as.vector() %&gt;% unlist ,collapse=" ")</w:t>
      </w:r>
    </w:p>
    <w:p w14:paraId="4F3C2030" w14:textId="77777777" w:rsidR="0082035D" w:rsidRDefault="0082035D" w:rsidP="0082035D">
      <w:r>
        <w:t xml:space="preserve">screen2 &lt;- get_cox_weight(data=cleaned_v2, </w:t>
      </w:r>
    </w:p>
    <w:p w14:paraId="50ABB58A" w14:textId="77777777" w:rsidR="0082035D" w:rsidRDefault="0082035D" w:rsidP="0082035D">
      <w:r>
        <w:t xml:space="preserve">                          var='age gender race education marriage pir_r met smoke energy egfr drink bmi wc diabete_status cvd_status high_lipid cancer asthma Anemia_trt gout copd platelet Hemoglobin dialysis crp_r jiajian',</w:t>
      </w:r>
    </w:p>
    <w:p w14:paraId="666062BF" w14:textId="77777777" w:rsidR="0082035D" w:rsidRDefault="0082035D" w:rsidP="0082035D">
      <w:r>
        <w:t xml:space="preserve">                          covariate='',</w:t>
      </w:r>
    </w:p>
    <w:p w14:paraId="1AB91DA5" w14:textId="77777777" w:rsidR="0082035D" w:rsidRDefault="0082035D" w:rsidP="0082035D">
      <w:r>
        <w:t xml:space="preserve">                          response='status_cvd',</w:t>
      </w:r>
    </w:p>
    <w:p w14:paraId="4AB2F7C4" w14:textId="77777777" w:rsidR="0082035D" w:rsidRDefault="0082035D" w:rsidP="0082035D">
      <w:r>
        <w:t xml:space="preserve">                          follow_up_time= 'time',</w:t>
      </w:r>
    </w:p>
    <w:p w14:paraId="4ED7F637" w14:textId="77777777" w:rsidR="0082035D" w:rsidRDefault="0082035D" w:rsidP="0082035D">
      <w:r>
        <w:t xml:space="preserve">                          out="No") %&gt;% as.data.frame()</w:t>
      </w:r>
    </w:p>
    <w:p w14:paraId="4E0D77EB" w14:textId="77777777" w:rsidR="0082035D" w:rsidRDefault="0082035D" w:rsidP="0082035D">
      <w:r>
        <w:t>cov_cvd &lt;- paste(screen2 %&gt;% filter(p2==1) %&gt;% select(first_col)%&gt;% as.vector() %&gt;% unlist ,collapse=" ")</w:t>
      </w:r>
    </w:p>
    <w:p w14:paraId="75BE4756" w14:textId="77777777" w:rsidR="0082035D" w:rsidRDefault="0082035D" w:rsidP="0082035D"/>
    <w:p w14:paraId="1FC3ADB3" w14:textId="77777777" w:rsidR="0082035D" w:rsidRDefault="0082035D" w:rsidP="0082035D">
      <w:r>
        <w:t xml:space="preserve">res1 &lt;- get_cox_weight(data=cleaned_v2, </w:t>
      </w:r>
    </w:p>
    <w:p w14:paraId="30EB5E75" w14:textId="77777777" w:rsidR="0082035D" w:rsidRDefault="0082035D" w:rsidP="0082035D">
      <w:r>
        <w:t xml:space="preserve">               var='hei_2015_r ahei_2010_r dash_r Med_score_r',</w:t>
      </w:r>
    </w:p>
    <w:p w14:paraId="50936B58" w14:textId="77777777" w:rsidR="0082035D" w:rsidRDefault="0082035D" w:rsidP="0082035D">
      <w:r>
        <w:t xml:space="preserve">               covariate='',</w:t>
      </w:r>
    </w:p>
    <w:p w14:paraId="4289FBB1" w14:textId="77777777" w:rsidR="0082035D" w:rsidRDefault="0082035D" w:rsidP="0082035D">
      <w:r>
        <w:t xml:space="preserve">               response='status',</w:t>
      </w:r>
    </w:p>
    <w:p w14:paraId="42897E48" w14:textId="77777777" w:rsidR="0082035D" w:rsidRDefault="0082035D" w:rsidP="0082035D">
      <w:r>
        <w:t xml:space="preserve">               follow_up_time= 'time',</w:t>
      </w:r>
    </w:p>
    <w:p w14:paraId="2FBE66D9" w14:textId="77777777" w:rsidR="0082035D" w:rsidRDefault="0082035D" w:rsidP="0082035D">
      <w:r>
        <w:t xml:space="preserve">               out="No")</w:t>
      </w:r>
    </w:p>
    <w:p w14:paraId="367C72BE" w14:textId="77777777" w:rsidR="0082035D" w:rsidRDefault="0082035D" w:rsidP="0082035D"/>
    <w:p w14:paraId="5F4AA9AE" w14:textId="77777777" w:rsidR="0082035D" w:rsidRDefault="0082035D" w:rsidP="0082035D">
      <w:r>
        <w:t xml:space="preserve">res2 &lt;- get_cox_weight(data=cleaned_v2, </w:t>
      </w:r>
    </w:p>
    <w:p w14:paraId="4E5C5D10" w14:textId="77777777" w:rsidR="0082035D" w:rsidRDefault="0082035D" w:rsidP="0082035D">
      <w:r>
        <w:t xml:space="preserve">               var='hei_2015_r ahei_2010_r dash_r Med_score_r',</w:t>
      </w:r>
    </w:p>
    <w:p w14:paraId="486B1B62" w14:textId="77777777" w:rsidR="0082035D" w:rsidRDefault="0082035D" w:rsidP="0082035D">
      <w:r>
        <w:t xml:space="preserve">               covariate='age race education marriage',</w:t>
      </w:r>
    </w:p>
    <w:p w14:paraId="50066002" w14:textId="77777777" w:rsidR="0082035D" w:rsidRDefault="0082035D" w:rsidP="0082035D">
      <w:r>
        <w:t xml:space="preserve">               response='status',</w:t>
      </w:r>
    </w:p>
    <w:p w14:paraId="1F9E0BAA" w14:textId="77777777" w:rsidR="0082035D" w:rsidRDefault="0082035D" w:rsidP="0082035D">
      <w:r>
        <w:t xml:space="preserve">               follow_up_time= 'time',</w:t>
      </w:r>
    </w:p>
    <w:p w14:paraId="0D32318F" w14:textId="77777777" w:rsidR="0082035D" w:rsidRDefault="0082035D" w:rsidP="0082035D">
      <w:r>
        <w:t xml:space="preserve">               out="No")</w:t>
      </w:r>
    </w:p>
    <w:p w14:paraId="59A3E249" w14:textId="77777777" w:rsidR="0082035D" w:rsidRDefault="0082035D" w:rsidP="0082035D"/>
    <w:p w14:paraId="7F2CF237" w14:textId="77777777" w:rsidR="0082035D" w:rsidRDefault="0082035D" w:rsidP="0082035D">
      <w:r>
        <w:t xml:space="preserve">res3 &lt;- get_cox_weight(data=cleaned_v2, </w:t>
      </w:r>
    </w:p>
    <w:p w14:paraId="7A55372A" w14:textId="77777777" w:rsidR="0082035D" w:rsidRDefault="0082035D" w:rsidP="0082035D">
      <w:r>
        <w:t xml:space="preserve">               var='hei_2015_r ahei_2010_r dash_r Med_score_r',</w:t>
      </w:r>
    </w:p>
    <w:p w14:paraId="32324AF5" w14:textId="77777777" w:rsidR="0082035D" w:rsidRDefault="0082035D" w:rsidP="0082035D">
      <w:r>
        <w:t xml:space="preserve">               covariate=cov,</w:t>
      </w:r>
    </w:p>
    <w:p w14:paraId="4E7266DB" w14:textId="77777777" w:rsidR="0082035D" w:rsidRDefault="0082035D" w:rsidP="0082035D">
      <w:r>
        <w:t xml:space="preserve">               response='status',</w:t>
      </w:r>
    </w:p>
    <w:p w14:paraId="15E0AED6" w14:textId="77777777" w:rsidR="0082035D" w:rsidRDefault="0082035D" w:rsidP="0082035D">
      <w:r>
        <w:t xml:space="preserve">               follow_up_time= 'time',</w:t>
      </w:r>
    </w:p>
    <w:p w14:paraId="67A001F6" w14:textId="77777777" w:rsidR="0082035D" w:rsidRDefault="0082035D" w:rsidP="0082035D">
      <w:r>
        <w:lastRenderedPageBreak/>
        <w:t xml:space="preserve">               out="No")</w:t>
      </w:r>
    </w:p>
    <w:p w14:paraId="00781961" w14:textId="77777777" w:rsidR="0082035D" w:rsidRDefault="0082035D" w:rsidP="0082035D"/>
    <w:p w14:paraId="1A725E01" w14:textId="77777777" w:rsidR="0082035D" w:rsidRDefault="0082035D" w:rsidP="0082035D">
      <w:r>
        <w:t>res_sum &lt;- cbind(res1[,c(1,2,4)],res2[,c(2,4)],res3[,c(2,4)])</w:t>
      </w:r>
    </w:p>
    <w:p w14:paraId="308D15F2" w14:textId="77777777" w:rsidR="0082035D" w:rsidRDefault="0082035D" w:rsidP="0082035D">
      <w:r>
        <w:t>##subgroup</w:t>
      </w:r>
    </w:p>
    <w:p w14:paraId="2F8FB221" w14:textId="77777777" w:rsidR="0082035D" w:rsidRDefault="0082035D" w:rsidP="0082035D"/>
    <w:p w14:paraId="36B16994" w14:textId="77777777" w:rsidR="0082035D" w:rsidRDefault="0082035D" w:rsidP="0082035D">
      <w:r>
        <w:t>cov_age &lt;- "age race education marriage pir_r met smoke egfr drink bmi diabete_status cvd_status high_lipid cancer Anemia_trt gout copd Hemoglobin dialysis crp_r jiajian"</w:t>
      </w:r>
    </w:p>
    <w:p w14:paraId="4F2C1CD5" w14:textId="77777777" w:rsidR="0082035D" w:rsidRDefault="0082035D" w:rsidP="0082035D">
      <w:r>
        <w:t>cov_gender &lt;- "age race education marriage pir_r met energy smoke egfr drink bmi diabete_status cvd_status high_lipid cancer Anemia_trt gout copd Hemoglobin dialysis crp_r jiajian"</w:t>
      </w:r>
    </w:p>
    <w:p w14:paraId="6A5AF33D" w14:textId="77777777" w:rsidR="0082035D" w:rsidRDefault="0082035D" w:rsidP="0082035D">
      <w:r>
        <w:t>cov_diabetes &lt;- "age race education marriage pir_r met smoke egfr drink bmi cvd_status high_lipid cancer Anemia_trt gout copd Hemoglobin dialysis crp_r jiajian"</w:t>
      </w:r>
    </w:p>
    <w:p w14:paraId="3E325F86" w14:textId="77777777" w:rsidR="0082035D" w:rsidRDefault="0082035D" w:rsidP="0082035D">
      <w:r>
        <w:t>cov_cvd&lt;-  "age race education marriage pir_r met smoke egfr drink bmi diabete_status high_lipid cancer Anemia_trt gout copd Hemoglobin dialysis crp_r jiajian"</w:t>
      </w:r>
    </w:p>
    <w:p w14:paraId="2D8774E4" w14:textId="77777777" w:rsidR="0082035D" w:rsidRDefault="0082035D" w:rsidP="0082035D">
      <w:r>
        <w:t>cov_hlipid &lt;-  "age race education marriage pir_r met smoke egfr drink bmi diabete_status cvd_status cancer Anemia_trt gout copd Hemoglobin dialysis crp_r jiajian"</w:t>
      </w:r>
    </w:p>
    <w:p w14:paraId="409C272B" w14:textId="77777777" w:rsidR="0082035D" w:rsidRDefault="0082035D" w:rsidP="0082035D">
      <w:r>
        <w:t>cov_bmi &lt;-"age race education marriage pir_r met smoke egfr drink diabete_status cvd_status high_lipid cancer Anemia_trt gout copd Hemoglobin dialysis crp_r jiajian"</w:t>
      </w:r>
    </w:p>
    <w:p w14:paraId="41977C61" w14:textId="77777777" w:rsidR="0082035D" w:rsidRDefault="0082035D" w:rsidP="0082035D">
      <w:r>
        <w:t>cleaned_v2_age1 &lt;- cleaned_v2 %&gt;% filter(age&lt;65)</w:t>
      </w:r>
    </w:p>
    <w:p w14:paraId="6B8B7452" w14:textId="77777777" w:rsidR="0082035D" w:rsidRDefault="0082035D" w:rsidP="0082035D">
      <w:r>
        <w:t>cleaned_v2_age2 &lt;- cleaned_v2 %&gt;% filter(age&gt;=65)</w:t>
      </w:r>
    </w:p>
    <w:p w14:paraId="5FFA5AE2" w14:textId="77777777" w:rsidR="0082035D" w:rsidRDefault="0082035D" w:rsidP="0082035D">
      <w:r>
        <w:t>cleaned_v2_gender1 &lt;- cleaned_v2 %&gt;% filter(gender==1)</w:t>
      </w:r>
    </w:p>
    <w:p w14:paraId="227D7BED" w14:textId="77777777" w:rsidR="0082035D" w:rsidRDefault="0082035D" w:rsidP="0082035D">
      <w:r>
        <w:t>cleaned_v2_gender2 &lt;- cleaned_v2 %&gt;% filter(gender==2)</w:t>
      </w:r>
    </w:p>
    <w:p w14:paraId="4307F52F" w14:textId="77777777" w:rsidR="0082035D" w:rsidRDefault="0082035D" w:rsidP="0082035D">
      <w:r>
        <w:t>cleaned_v2_diabetes1&lt;- cleaned_v2 %&gt;% filter(diabete_status==1)</w:t>
      </w:r>
    </w:p>
    <w:p w14:paraId="2355EDDC" w14:textId="77777777" w:rsidR="0082035D" w:rsidRDefault="0082035D" w:rsidP="0082035D">
      <w:r>
        <w:t>cleaned_v2_diabetes2 &lt;- cleaned_v2 %&gt;% filter(diabete_status==0)</w:t>
      </w:r>
    </w:p>
    <w:p w14:paraId="3292C5F9" w14:textId="77777777" w:rsidR="0082035D" w:rsidRDefault="0082035D" w:rsidP="0082035D">
      <w:r>
        <w:t>cleaned_v2_cvd1 &lt;- cleaned_v2 %&gt;% filter(CVD==1)</w:t>
      </w:r>
    </w:p>
    <w:p w14:paraId="43C1AC03" w14:textId="77777777" w:rsidR="0082035D" w:rsidRDefault="0082035D" w:rsidP="0082035D">
      <w:r>
        <w:t>cleaned_v2_cvd2 &lt;- cleaned_v2 %&gt;% filter(CVD==0)</w:t>
      </w:r>
    </w:p>
    <w:p w14:paraId="77F0BEA9" w14:textId="77777777" w:rsidR="0082035D" w:rsidRDefault="0082035D" w:rsidP="0082035D">
      <w:r>
        <w:t>cleaned_v2_high_lipid1 &lt;- cleaned_v2 %&gt;% filter(high_lipid==1)</w:t>
      </w:r>
    </w:p>
    <w:p w14:paraId="69CF55D9" w14:textId="77777777" w:rsidR="0082035D" w:rsidRDefault="0082035D" w:rsidP="0082035D">
      <w:r>
        <w:t>cleaned_v2_high_lipid2 &lt;- cleaned_v2 %&gt;% filter(high_lipid==0)</w:t>
      </w:r>
    </w:p>
    <w:p w14:paraId="521D5ACB" w14:textId="77777777" w:rsidR="0082035D" w:rsidRDefault="0082035D" w:rsidP="0082035D">
      <w:r>
        <w:t>cleaned_v2_BMI1 &lt;- cleaned_v2 %&gt;% filter(bmi&lt;30)</w:t>
      </w:r>
    </w:p>
    <w:p w14:paraId="4B310C57" w14:textId="77777777" w:rsidR="0082035D" w:rsidRDefault="0082035D" w:rsidP="0082035D">
      <w:r>
        <w:t>cleaned_v2_BMI2 &lt;- cleaned_v2 %&gt;% filter(bmi&gt;=30)</w:t>
      </w:r>
    </w:p>
    <w:p w14:paraId="33B34358" w14:textId="77777777" w:rsidR="0082035D" w:rsidRDefault="0082035D" w:rsidP="0082035D"/>
    <w:p w14:paraId="7F2B435C" w14:textId="77777777" w:rsidR="0082035D" w:rsidRDefault="0082035D" w:rsidP="0082035D">
      <w:r>
        <w:t xml:space="preserve">bmi1 &lt;- get_cox_weight(data=cleaned_v2_BMI1, </w:t>
      </w:r>
    </w:p>
    <w:p w14:paraId="39C409B2" w14:textId="77777777" w:rsidR="0082035D" w:rsidRDefault="0082035D" w:rsidP="0082035D">
      <w:r>
        <w:t xml:space="preserve">                       var='hei_2015_r ahei_2010_r dash_r Med_score_r',</w:t>
      </w:r>
    </w:p>
    <w:p w14:paraId="30B4D372" w14:textId="77777777" w:rsidR="0082035D" w:rsidRDefault="0082035D" w:rsidP="0082035D">
      <w:r>
        <w:t xml:space="preserve">                       covariate=cov_bmi,</w:t>
      </w:r>
    </w:p>
    <w:p w14:paraId="242097D4" w14:textId="77777777" w:rsidR="0082035D" w:rsidRDefault="0082035D" w:rsidP="0082035D">
      <w:r>
        <w:t xml:space="preserve">                       response='status',</w:t>
      </w:r>
    </w:p>
    <w:p w14:paraId="116D6A93" w14:textId="77777777" w:rsidR="0082035D" w:rsidRDefault="0082035D" w:rsidP="0082035D">
      <w:r>
        <w:t xml:space="preserve">                       follow_up_time= 'time',</w:t>
      </w:r>
    </w:p>
    <w:p w14:paraId="2D9E329D" w14:textId="77777777" w:rsidR="0082035D" w:rsidRDefault="0082035D" w:rsidP="0082035D">
      <w:r>
        <w:t xml:space="preserve">                       out="No")</w:t>
      </w:r>
    </w:p>
    <w:p w14:paraId="29088721" w14:textId="77777777" w:rsidR="0082035D" w:rsidRDefault="0082035D" w:rsidP="0082035D">
      <w:r>
        <w:t xml:space="preserve">bmi2 &lt;- get_cox_weight(data=cleaned_v2_BMI2, </w:t>
      </w:r>
    </w:p>
    <w:p w14:paraId="4734CB83" w14:textId="77777777" w:rsidR="0082035D" w:rsidRDefault="0082035D" w:rsidP="0082035D">
      <w:r>
        <w:t xml:space="preserve">                       var='hei_2015_r ahei_2010_r dash_r Med_score_r',</w:t>
      </w:r>
    </w:p>
    <w:p w14:paraId="4F704837" w14:textId="77777777" w:rsidR="0082035D" w:rsidRDefault="0082035D" w:rsidP="0082035D">
      <w:r>
        <w:t xml:space="preserve">                       covariate=cov_bmi,</w:t>
      </w:r>
    </w:p>
    <w:p w14:paraId="218F47D7" w14:textId="77777777" w:rsidR="0082035D" w:rsidRDefault="0082035D" w:rsidP="0082035D">
      <w:r>
        <w:t xml:space="preserve">                       response='status',</w:t>
      </w:r>
    </w:p>
    <w:p w14:paraId="10C3BF20" w14:textId="77777777" w:rsidR="0082035D" w:rsidRDefault="0082035D" w:rsidP="0082035D">
      <w:r>
        <w:t xml:space="preserve">                       follow_up_time= 'time',</w:t>
      </w:r>
    </w:p>
    <w:p w14:paraId="4087F50F" w14:textId="77777777" w:rsidR="0082035D" w:rsidRDefault="0082035D" w:rsidP="0082035D">
      <w:r>
        <w:t xml:space="preserve">                       out="No")</w:t>
      </w:r>
    </w:p>
    <w:p w14:paraId="3AD11066" w14:textId="77777777" w:rsidR="0082035D" w:rsidRDefault="0082035D" w:rsidP="0082035D">
      <w:r>
        <w:t xml:space="preserve">age1 &lt;- get_cox_weight(data=cleaned_v2_age1, </w:t>
      </w:r>
    </w:p>
    <w:p w14:paraId="016EEBA1" w14:textId="77777777" w:rsidR="0082035D" w:rsidRDefault="0082035D" w:rsidP="0082035D">
      <w:r>
        <w:lastRenderedPageBreak/>
        <w:t xml:space="preserve">               var='hei_2015_r ahei_2010_r dash_r Med_score_r',</w:t>
      </w:r>
    </w:p>
    <w:p w14:paraId="17523969" w14:textId="77777777" w:rsidR="0082035D" w:rsidRDefault="0082035D" w:rsidP="0082035D">
      <w:r>
        <w:t xml:space="preserve">               covariate=cov_age,</w:t>
      </w:r>
    </w:p>
    <w:p w14:paraId="48713448" w14:textId="77777777" w:rsidR="0082035D" w:rsidRDefault="0082035D" w:rsidP="0082035D">
      <w:r>
        <w:t xml:space="preserve">               response='status',</w:t>
      </w:r>
    </w:p>
    <w:p w14:paraId="39EF89E8" w14:textId="77777777" w:rsidR="0082035D" w:rsidRDefault="0082035D" w:rsidP="0082035D">
      <w:r>
        <w:t xml:space="preserve">               follow_up_time= 'time',</w:t>
      </w:r>
    </w:p>
    <w:p w14:paraId="358A600D" w14:textId="77777777" w:rsidR="0082035D" w:rsidRDefault="0082035D" w:rsidP="0082035D">
      <w:r>
        <w:t xml:space="preserve">               out="No")</w:t>
      </w:r>
    </w:p>
    <w:p w14:paraId="1893933D" w14:textId="77777777" w:rsidR="0082035D" w:rsidRDefault="0082035D" w:rsidP="0082035D">
      <w:r>
        <w:t xml:space="preserve">age2 &lt;- get_cox_weight(data=cleaned_v2_age2, </w:t>
      </w:r>
    </w:p>
    <w:p w14:paraId="70844DB2" w14:textId="77777777" w:rsidR="0082035D" w:rsidRDefault="0082035D" w:rsidP="0082035D">
      <w:r>
        <w:t xml:space="preserve">               var='hei_2015_r ahei_2010_r dash_r Med_score_r',</w:t>
      </w:r>
    </w:p>
    <w:p w14:paraId="1EA58AE5" w14:textId="77777777" w:rsidR="0082035D" w:rsidRDefault="0082035D" w:rsidP="0082035D">
      <w:r>
        <w:t xml:space="preserve">               covariate=cov_age,</w:t>
      </w:r>
    </w:p>
    <w:p w14:paraId="4FCE35F4" w14:textId="77777777" w:rsidR="0082035D" w:rsidRDefault="0082035D" w:rsidP="0082035D">
      <w:r>
        <w:t xml:space="preserve">               response='status',</w:t>
      </w:r>
    </w:p>
    <w:p w14:paraId="34F8A569" w14:textId="77777777" w:rsidR="0082035D" w:rsidRDefault="0082035D" w:rsidP="0082035D">
      <w:r>
        <w:t xml:space="preserve">               follow_up_time= 'time',</w:t>
      </w:r>
    </w:p>
    <w:p w14:paraId="41EE89D5" w14:textId="77777777" w:rsidR="0082035D" w:rsidRDefault="0082035D" w:rsidP="0082035D">
      <w:r>
        <w:t xml:space="preserve">               out="No")</w:t>
      </w:r>
    </w:p>
    <w:p w14:paraId="772A7E4D" w14:textId="77777777" w:rsidR="0082035D" w:rsidRDefault="0082035D" w:rsidP="0082035D">
      <w:r>
        <w:t xml:space="preserve">gender1 &lt;- get_cox_weight(data=cleaned_v2_gender1, </w:t>
      </w:r>
    </w:p>
    <w:p w14:paraId="343C4C94" w14:textId="77777777" w:rsidR="0082035D" w:rsidRDefault="0082035D" w:rsidP="0082035D">
      <w:r>
        <w:t xml:space="preserve">               var='hei_2015_r ahei_2010_r dash_r Med_score_r',</w:t>
      </w:r>
    </w:p>
    <w:p w14:paraId="0852A64E" w14:textId="77777777" w:rsidR="0082035D" w:rsidRDefault="0082035D" w:rsidP="0082035D">
      <w:r>
        <w:t xml:space="preserve">               covariate=cov_gender,</w:t>
      </w:r>
    </w:p>
    <w:p w14:paraId="65C2BE53" w14:textId="77777777" w:rsidR="0082035D" w:rsidRDefault="0082035D" w:rsidP="0082035D">
      <w:r>
        <w:t xml:space="preserve">               response='status',</w:t>
      </w:r>
    </w:p>
    <w:p w14:paraId="7B0C54A2" w14:textId="77777777" w:rsidR="0082035D" w:rsidRDefault="0082035D" w:rsidP="0082035D">
      <w:r>
        <w:t xml:space="preserve">               follow_up_time= 'time',</w:t>
      </w:r>
    </w:p>
    <w:p w14:paraId="2317CCEE" w14:textId="77777777" w:rsidR="0082035D" w:rsidRDefault="0082035D" w:rsidP="0082035D">
      <w:r>
        <w:t xml:space="preserve">               out="No")</w:t>
      </w:r>
    </w:p>
    <w:p w14:paraId="631D8686" w14:textId="77777777" w:rsidR="0082035D" w:rsidRDefault="0082035D" w:rsidP="0082035D">
      <w:r>
        <w:t xml:space="preserve">gender2 &lt;- get_cox_weight(data=cleaned_v2_gender2, </w:t>
      </w:r>
    </w:p>
    <w:p w14:paraId="7EBEA821" w14:textId="77777777" w:rsidR="0082035D" w:rsidRDefault="0082035D" w:rsidP="0082035D">
      <w:r>
        <w:t xml:space="preserve">               var='hei_2015_r ahei_2010_r dash_r Med_score_r',</w:t>
      </w:r>
    </w:p>
    <w:p w14:paraId="7344F7F1" w14:textId="77777777" w:rsidR="0082035D" w:rsidRDefault="0082035D" w:rsidP="0082035D">
      <w:r>
        <w:t xml:space="preserve">               covariate="age race education marriage pir_r met energy smoke egfr drink bmi diabete_status cvd_status high_lipid cancer Anemia_trt gout copd dialysis crp_r jiajian",</w:t>
      </w:r>
    </w:p>
    <w:p w14:paraId="37E8BF6E" w14:textId="77777777" w:rsidR="0082035D" w:rsidRDefault="0082035D" w:rsidP="0082035D">
      <w:r>
        <w:t xml:space="preserve">               response='status',</w:t>
      </w:r>
    </w:p>
    <w:p w14:paraId="7704A192" w14:textId="77777777" w:rsidR="0082035D" w:rsidRDefault="0082035D" w:rsidP="0082035D">
      <w:r>
        <w:t xml:space="preserve">               follow_up_time= 'time',</w:t>
      </w:r>
    </w:p>
    <w:p w14:paraId="07B74A3D" w14:textId="77777777" w:rsidR="0082035D" w:rsidRDefault="0082035D" w:rsidP="0082035D">
      <w:r>
        <w:t xml:space="preserve">               out="No")</w:t>
      </w:r>
    </w:p>
    <w:p w14:paraId="1DA7C4BA" w14:textId="77777777" w:rsidR="0082035D" w:rsidRDefault="0082035D" w:rsidP="0082035D">
      <w:r>
        <w:t xml:space="preserve">dabetes1&lt;- get_cox_weight(data=cleaned_v2_diabetes1, </w:t>
      </w:r>
    </w:p>
    <w:p w14:paraId="4832E0BF" w14:textId="77777777" w:rsidR="0082035D" w:rsidRDefault="0082035D" w:rsidP="0082035D">
      <w:r>
        <w:t xml:space="preserve">               var='hei_2015_r ahei_2010_r dash_r Med_score_r',</w:t>
      </w:r>
    </w:p>
    <w:p w14:paraId="62E4DCAC" w14:textId="77777777" w:rsidR="0082035D" w:rsidRDefault="0082035D" w:rsidP="0082035D">
      <w:r>
        <w:t xml:space="preserve">               covariate=cov_diabetes,</w:t>
      </w:r>
    </w:p>
    <w:p w14:paraId="00F291CC" w14:textId="77777777" w:rsidR="0082035D" w:rsidRDefault="0082035D" w:rsidP="0082035D">
      <w:r>
        <w:t xml:space="preserve">               response='status',</w:t>
      </w:r>
    </w:p>
    <w:p w14:paraId="74CFF461" w14:textId="77777777" w:rsidR="0082035D" w:rsidRDefault="0082035D" w:rsidP="0082035D">
      <w:r>
        <w:t xml:space="preserve">               follow_up_time= 'time',</w:t>
      </w:r>
    </w:p>
    <w:p w14:paraId="68DF330F" w14:textId="77777777" w:rsidR="0082035D" w:rsidRDefault="0082035D" w:rsidP="0082035D">
      <w:r>
        <w:t xml:space="preserve">               out="No")</w:t>
      </w:r>
    </w:p>
    <w:p w14:paraId="55B6BB90" w14:textId="77777777" w:rsidR="0082035D" w:rsidRDefault="0082035D" w:rsidP="0082035D">
      <w:r>
        <w:t xml:space="preserve">dabetes2 &lt;- get_cox_weight(data=cleaned_v2_diabetes2, </w:t>
      </w:r>
    </w:p>
    <w:p w14:paraId="5E46597A" w14:textId="77777777" w:rsidR="0082035D" w:rsidRDefault="0082035D" w:rsidP="0082035D">
      <w:r>
        <w:t xml:space="preserve">               var='hei_2015_r ahei_2010_r dash_r Med_score_r',</w:t>
      </w:r>
    </w:p>
    <w:p w14:paraId="4BE3992D" w14:textId="77777777" w:rsidR="0082035D" w:rsidRDefault="0082035D" w:rsidP="0082035D">
      <w:r>
        <w:t xml:space="preserve">               covariate=cov_diabetes,</w:t>
      </w:r>
    </w:p>
    <w:p w14:paraId="757836D9" w14:textId="77777777" w:rsidR="0082035D" w:rsidRDefault="0082035D" w:rsidP="0082035D">
      <w:r>
        <w:t xml:space="preserve">               response='status',</w:t>
      </w:r>
    </w:p>
    <w:p w14:paraId="1FDD2B6E" w14:textId="77777777" w:rsidR="0082035D" w:rsidRDefault="0082035D" w:rsidP="0082035D">
      <w:r>
        <w:t xml:space="preserve">               follow_up_time= 'time',</w:t>
      </w:r>
    </w:p>
    <w:p w14:paraId="02D7D389" w14:textId="77777777" w:rsidR="0082035D" w:rsidRDefault="0082035D" w:rsidP="0082035D">
      <w:r>
        <w:t xml:space="preserve">               out="No")</w:t>
      </w:r>
    </w:p>
    <w:p w14:paraId="2CDAE791" w14:textId="77777777" w:rsidR="0082035D" w:rsidRDefault="0082035D" w:rsidP="0082035D">
      <w:r>
        <w:t xml:space="preserve">cvd1&lt;- get_cox_weight(data=cleaned_v2_cvd1, </w:t>
      </w:r>
    </w:p>
    <w:p w14:paraId="64F27360" w14:textId="77777777" w:rsidR="0082035D" w:rsidRDefault="0082035D" w:rsidP="0082035D">
      <w:r>
        <w:t xml:space="preserve">               var='hei_2015_r ahei_2010_r dash_r Med_score_r',</w:t>
      </w:r>
    </w:p>
    <w:p w14:paraId="44412894" w14:textId="77777777" w:rsidR="0082035D" w:rsidRDefault="0082035D" w:rsidP="0082035D">
      <w:r>
        <w:t xml:space="preserve">               covariate=cov_cvd,</w:t>
      </w:r>
    </w:p>
    <w:p w14:paraId="12BE9587" w14:textId="77777777" w:rsidR="0082035D" w:rsidRDefault="0082035D" w:rsidP="0082035D">
      <w:r>
        <w:t xml:space="preserve">               response='status',</w:t>
      </w:r>
    </w:p>
    <w:p w14:paraId="347B14C4" w14:textId="77777777" w:rsidR="0082035D" w:rsidRDefault="0082035D" w:rsidP="0082035D">
      <w:r>
        <w:t xml:space="preserve">               follow_up_time= 'time',</w:t>
      </w:r>
    </w:p>
    <w:p w14:paraId="70D869EF" w14:textId="77777777" w:rsidR="0082035D" w:rsidRDefault="0082035D" w:rsidP="0082035D">
      <w:r>
        <w:t xml:space="preserve">               out="No")</w:t>
      </w:r>
    </w:p>
    <w:p w14:paraId="3964E1A6" w14:textId="77777777" w:rsidR="0082035D" w:rsidRDefault="0082035D" w:rsidP="0082035D">
      <w:r>
        <w:t xml:space="preserve">cvd2&lt;- get_cox_weight(data=cleaned_v2_cvd2, </w:t>
      </w:r>
    </w:p>
    <w:p w14:paraId="6E315F77" w14:textId="77777777" w:rsidR="0082035D" w:rsidRDefault="0082035D" w:rsidP="0082035D">
      <w:r>
        <w:t xml:space="preserve">               var='hei_2015_r ahei_2010_r dash_r Med_score_r',</w:t>
      </w:r>
    </w:p>
    <w:p w14:paraId="772840FA" w14:textId="77777777" w:rsidR="0082035D" w:rsidRDefault="0082035D" w:rsidP="0082035D">
      <w:r>
        <w:lastRenderedPageBreak/>
        <w:t xml:space="preserve">               covariate=cov_cvd,</w:t>
      </w:r>
    </w:p>
    <w:p w14:paraId="5E51B4A0" w14:textId="77777777" w:rsidR="0082035D" w:rsidRDefault="0082035D" w:rsidP="0082035D">
      <w:r>
        <w:t xml:space="preserve">               response='status',</w:t>
      </w:r>
    </w:p>
    <w:p w14:paraId="7F8B3710" w14:textId="77777777" w:rsidR="0082035D" w:rsidRDefault="0082035D" w:rsidP="0082035D">
      <w:r>
        <w:t xml:space="preserve">               follow_up_time= 'time',</w:t>
      </w:r>
    </w:p>
    <w:p w14:paraId="1ACC51F5" w14:textId="77777777" w:rsidR="0082035D" w:rsidRDefault="0082035D" w:rsidP="0082035D">
      <w:r>
        <w:t xml:space="preserve">               out="No")</w:t>
      </w:r>
    </w:p>
    <w:p w14:paraId="2B70E245" w14:textId="77777777" w:rsidR="0082035D" w:rsidRDefault="0082035D" w:rsidP="0082035D">
      <w:r>
        <w:t xml:space="preserve">hl1 &lt;- get_cox_weight(data=cleaned_v2_high_lipid1, </w:t>
      </w:r>
    </w:p>
    <w:p w14:paraId="24A548BC" w14:textId="77777777" w:rsidR="0082035D" w:rsidRDefault="0082035D" w:rsidP="0082035D">
      <w:r>
        <w:t xml:space="preserve">               var='hei_2015_r ahei_2010_r dash_r Med_score_r',</w:t>
      </w:r>
    </w:p>
    <w:p w14:paraId="73E41BB3" w14:textId="77777777" w:rsidR="0082035D" w:rsidRDefault="0082035D" w:rsidP="0082035D">
      <w:r>
        <w:t xml:space="preserve">               covariate=cov_hlipid,</w:t>
      </w:r>
    </w:p>
    <w:p w14:paraId="1107A634" w14:textId="77777777" w:rsidR="0082035D" w:rsidRDefault="0082035D" w:rsidP="0082035D">
      <w:r>
        <w:t xml:space="preserve">               response='status',</w:t>
      </w:r>
    </w:p>
    <w:p w14:paraId="6D7FDC40" w14:textId="77777777" w:rsidR="0082035D" w:rsidRDefault="0082035D" w:rsidP="0082035D">
      <w:r>
        <w:t xml:space="preserve">               follow_up_time= 'time',</w:t>
      </w:r>
    </w:p>
    <w:p w14:paraId="5D316867" w14:textId="77777777" w:rsidR="0082035D" w:rsidRDefault="0082035D" w:rsidP="0082035D">
      <w:r>
        <w:t xml:space="preserve">               out="No")</w:t>
      </w:r>
    </w:p>
    <w:p w14:paraId="4B7F19A6" w14:textId="77777777" w:rsidR="0082035D" w:rsidRDefault="0082035D" w:rsidP="0082035D">
      <w:r>
        <w:t xml:space="preserve">hl2 &lt;- get_cox_weight(data=cleaned_v2_high_lipid2, </w:t>
      </w:r>
    </w:p>
    <w:p w14:paraId="6607D429" w14:textId="77777777" w:rsidR="0082035D" w:rsidRDefault="0082035D" w:rsidP="0082035D">
      <w:r>
        <w:t xml:space="preserve">               var='hei_2015_r ahei_2010_r dash_r Med_score_r',</w:t>
      </w:r>
    </w:p>
    <w:p w14:paraId="55632773" w14:textId="77777777" w:rsidR="0082035D" w:rsidRDefault="0082035D" w:rsidP="0082035D">
      <w:r>
        <w:t xml:space="preserve">               covariate=cov_hlipid,</w:t>
      </w:r>
    </w:p>
    <w:p w14:paraId="57ED3899" w14:textId="77777777" w:rsidR="0082035D" w:rsidRDefault="0082035D" w:rsidP="0082035D">
      <w:r>
        <w:t xml:space="preserve">               response='status',</w:t>
      </w:r>
    </w:p>
    <w:p w14:paraId="42A12CE9" w14:textId="77777777" w:rsidR="0082035D" w:rsidRDefault="0082035D" w:rsidP="0082035D">
      <w:r>
        <w:t xml:space="preserve">               follow_up_time= 'time',</w:t>
      </w:r>
    </w:p>
    <w:p w14:paraId="3C44ACA1" w14:textId="77777777" w:rsidR="0082035D" w:rsidRDefault="0082035D" w:rsidP="0082035D">
      <w:r>
        <w:t xml:space="preserve">               out="No")</w:t>
      </w:r>
    </w:p>
    <w:p w14:paraId="319F68FE" w14:textId="77777777" w:rsidR="0082035D" w:rsidRDefault="0082035D" w:rsidP="0082035D">
      <w:r>
        <w:t>sub_status &lt;- plyr::rbind.fill(data.frame(first_col="Age&lt;65"),</w:t>
      </w:r>
    </w:p>
    <w:p w14:paraId="4B8B9D35" w14:textId="77777777" w:rsidR="0082035D" w:rsidRDefault="0082035D" w:rsidP="0082035D">
      <w:r>
        <w:t xml:space="preserve">                               age1,</w:t>
      </w:r>
    </w:p>
    <w:p w14:paraId="461AD84A" w14:textId="77777777" w:rsidR="0082035D" w:rsidRDefault="0082035D" w:rsidP="0082035D">
      <w:r>
        <w:t xml:space="preserve">                               data.frame(first_col="65=&lt;Age"),</w:t>
      </w:r>
    </w:p>
    <w:p w14:paraId="0EE86727" w14:textId="77777777" w:rsidR="0082035D" w:rsidRDefault="0082035D" w:rsidP="0082035D">
      <w:r>
        <w:t xml:space="preserve">                               age2,</w:t>
      </w:r>
    </w:p>
    <w:p w14:paraId="04C9F599" w14:textId="77777777" w:rsidR="0082035D" w:rsidRDefault="0082035D" w:rsidP="0082035D">
      <w:r>
        <w:t xml:space="preserve">                               data.frame(first_col="正常/超重"),</w:t>
      </w:r>
    </w:p>
    <w:p w14:paraId="52DFAB6C" w14:textId="77777777" w:rsidR="0082035D" w:rsidRDefault="0082035D" w:rsidP="0082035D">
      <w:r>
        <w:t xml:space="preserve">                               bmi1,</w:t>
      </w:r>
    </w:p>
    <w:p w14:paraId="69C03AF4" w14:textId="77777777" w:rsidR="0082035D" w:rsidRDefault="0082035D" w:rsidP="0082035D">
      <w:r>
        <w:t xml:space="preserve">                               data.frame(first_col="肥胖"),</w:t>
      </w:r>
    </w:p>
    <w:p w14:paraId="0EA291FD" w14:textId="77777777" w:rsidR="0082035D" w:rsidRDefault="0082035D" w:rsidP="0082035D">
      <w:r>
        <w:t xml:space="preserve">                               bmi2,</w:t>
      </w:r>
    </w:p>
    <w:p w14:paraId="0DC7473E" w14:textId="77777777" w:rsidR="0082035D" w:rsidRDefault="0082035D" w:rsidP="0082035D">
      <w:r>
        <w:t xml:space="preserve">                               data.frame(first_col="Male"),</w:t>
      </w:r>
    </w:p>
    <w:p w14:paraId="3104CF12" w14:textId="77777777" w:rsidR="0082035D" w:rsidRDefault="0082035D" w:rsidP="0082035D">
      <w:r>
        <w:t xml:space="preserve">                               gender1,</w:t>
      </w:r>
    </w:p>
    <w:p w14:paraId="2088AC33" w14:textId="77777777" w:rsidR="0082035D" w:rsidRDefault="0082035D" w:rsidP="0082035D">
      <w:r>
        <w:t xml:space="preserve">                               data.frame(first_col="Female"),</w:t>
      </w:r>
    </w:p>
    <w:p w14:paraId="3642DF05" w14:textId="77777777" w:rsidR="0082035D" w:rsidRDefault="0082035D" w:rsidP="0082035D">
      <w:r>
        <w:t xml:space="preserve">                               gender2,</w:t>
      </w:r>
    </w:p>
    <w:p w14:paraId="3E728906" w14:textId="77777777" w:rsidR="0082035D" w:rsidRDefault="0082035D" w:rsidP="0082035D">
      <w:r>
        <w:t xml:space="preserve">                               data.frame(first_col="CVD:Yes"),</w:t>
      </w:r>
    </w:p>
    <w:p w14:paraId="4AFF8C96" w14:textId="77777777" w:rsidR="0082035D" w:rsidRDefault="0082035D" w:rsidP="0082035D">
      <w:r>
        <w:t xml:space="preserve">                               cvd1,</w:t>
      </w:r>
    </w:p>
    <w:p w14:paraId="48C1356D" w14:textId="77777777" w:rsidR="0082035D" w:rsidRDefault="0082035D" w:rsidP="0082035D">
      <w:r>
        <w:t xml:space="preserve">                               data.frame(first_col="CVD:No"),</w:t>
      </w:r>
    </w:p>
    <w:p w14:paraId="372B75C2" w14:textId="77777777" w:rsidR="0082035D" w:rsidRDefault="0082035D" w:rsidP="0082035D">
      <w:r>
        <w:t xml:space="preserve">                               cvd2,</w:t>
      </w:r>
    </w:p>
    <w:p w14:paraId="1951612E" w14:textId="77777777" w:rsidR="0082035D" w:rsidRDefault="0082035D" w:rsidP="0082035D">
      <w:r>
        <w:t xml:space="preserve">                               data.frame(first_col="Diabetes:Yes"),</w:t>
      </w:r>
    </w:p>
    <w:p w14:paraId="6209E30C" w14:textId="77777777" w:rsidR="0082035D" w:rsidRDefault="0082035D" w:rsidP="0082035D">
      <w:r>
        <w:t xml:space="preserve">                               dabetes1,</w:t>
      </w:r>
    </w:p>
    <w:p w14:paraId="30582C2F" w14:textId="77777777" w:rsidR="0082035D" w:rsidRDefault="0082035D" w:rsidP="0082035D">
      <w:r>
        <w:t xml:space="preserve">                               data.frame(first_col="Diabetes:No"),</w:t>
      </w:r>
    </w:p>
    <w:p w14:paraId="41A3E556" w14:textId="77777777" w:rsidR="0082035D" w:rsidRDefault="0082035D" w:rsidP="0082035D">
      <w:r>
        <w:t xml:space="preserve">                               dabetes2,</w:t>
      </w:r>
    </w:p>
    <w:p w14:paraId="47A1DB0D" w14:textId="77777777" w:rsidR="0082035D" w:rsidRDefault="0082035D" w:rsidP="0082035D">
      <w:r>
        <w:t xml:space="preserve">                               data.frame(first_col="Dyslipidemia:Yes"),</w:t>
      </w:r>
    </w:p>
    <w:p w14:paraId="275D4E27" w14:textId="77777777" w:rsidR="0082035D" w:rsidRDefault="0082035D" w:rsidP="0082035D">
      <w:r>
        <w:t xml:space="preserve">                               hl1,</w:t>
      </w:r>
    </w:p>
    <w:p w14:paraId="418BEC22" w14:textId="77777777" w:rsidR="0082035D" w:rsidRDefault="0082035D" w:rsidP="0082035D">
      <w:r>
        <w:t xml:space="preserve">                               data.frame(first_col="Dyslipidemia:No"),</w:t>
      </w:r>
    </w:p>
    <w:p w14:paraId="2FEEB682" w14:textId="77777777" w:rsidR="0082035D" w:rsidRDefault="0082035D" w:rsidP="0082035D">
      <w:r>
        <w:t xml:space="preserve">                               hl2) %&gt;% dplyr::select(first_col,HRCI,P)</w:t>
      </w:r>
    </w:p>
    <w:p w14:paraId="73DC711D" w14:textId="77777777" w:rsidR="0082035D" w:rsidRDefault="0082035D" w:rsidP="0082035D"/>
    <w:p w14:paraId="6AEC6835" w14:textId="77777777" w:rsidR="0082035D" w:rsidRDefault="0082035D" w:rsidP="0082035D">
      <w:r>
        <w:t>outrtf(sub_status,</w:t>
      </w:r>
    </w:p>
    <w:p w14:paraId="0A66B111" w14:textId="77777777" w:rsidR="0082035D" w:rsidRDefault="0082035D" w:rsidP="0082035D">
      <w:r>
        <w:t xml:space="preserve">       cov="age race education marriage pir smoke energy egfr diabete cvd drink bmi",</w:t>
      </w:r>
    </w:p>
    <w:p w14:paraId="20A39DBD" w14:textId="77777777" w:rsidR="0082035D" w:rsidRDefault="0082035D" w:rsidP="0082035D">
      <w:r>
        <w:t xml:space="preserve">       path="")</w:t>
      </w:r>
    </w:p>
    <w:p w14:paraId="3FE716DB" w14:textId="77777777" w:rsidR="0082035D" w:rsidRDefault="0082035D" w:rsidP="0082035D">
      <w:r>
        <w:lastRenderedPageBreak/>
        <w:t>####---------------------------------------CVD mortality----------------------------------------####</w:t>
      </w:r>
    </w:p>
    <w:p w14:paraId="1F649612" w14:textId="77777777" w:rsidR="0082035D" w:rsidRDefault="0082035D" w:rsidP="0082035D">
      <w:r>
        <w:t>###screening</w:t>
      </w:r>
    </w:p>
    <w:p w14:paraId="70DDE117" w14:textId="77777777" w:rsidR="0082035D" w:rsidRDefault="0082035D" w:rsidP="0082035D"/>
    <w:p w14:paraId="0B11242C" w14:textId="77777777" w:rsidR="0082035D" w:rsidRDefault="0082035D" w:rsidP="0082035D">
      <w:r>
        <w:t xml:space="preserve">res1 &lt;- get_cox_weight(data=cleaned_v2, </w:t>
      </w:r>
    </w:p>
    <w:p w14:paraId="2BA5665B" w14:textId="77777777" w:rsidR="0082035D" w:rsidRDefault="0082035D" w:rsidP="0082035D">
      <w:r>
        <w:t xml:space="preserve">                       var='hei_2015_r ahei_2010_r dash_r Med_score_r',</w:t>
      </w:r>
    </w:p>
    <w:p w14:paraId="035477A5" w14:textId="77777777" w:rsidR="0082035D" w:rsidRDefault="0082035D" w:rsidP="0082035D">
      <w:r>
        <w:t xml:space="preserve">                       covariate='',</w:t>
      </w:r>
    </w:p>
    <w:p w14:paraId="5A7EAC76" w14:textId="77777777" w:rsidR="0082035D" w:rsidRDefault="0082035D" w:rsidP="0082035D">
      <w:r>
        <w:t xml:space="preserve">                       response='status_cvd',</w:t>
      </w:r>
    </w:p>
    <w:p w14:paraId="48AB1B90" w14:textId="77777777" w:rsidR="0082035D" w:rsidRDefault="0082035D" w:rsidP="0082035D">
      <w:r>
        <w:t xml:space="preserve">                       follow_up_time= 'time',</w:t>
      </w:r>
    </w:p>
    <w:p w14:paraId="674D34FB" w14:textId="77777777" w:rsidR="0082035D" w:rsidRDefault="0082035D" w:rsidP="0082035D">
      <w:r>
        <w:t xml:space="preserve">                       out="No")</w:t>
      </w:r>
    </w:p>
    <w:p w14:paraId="17F680F0" w14:textId="77777777" w:rsidR="0082035D" w:rsidRDefault="0082035D" w:rsidP="0082035D">
      <w:r>
        <w:t xml:space="preserve">res2 &lt;- get_cox_weight(data=cleaned_v2, </w:t>
      </w:r>
    </w:p>
    <w:p w14:paraId="66BD4569" w14:textId="77777777" w:rsidR="0082035D" w:rsidRDefault="0082035D" w:rsidP="0082035D">
      <w:r>
        <w:t xml:space="preserve">                       var='hei_2015_r ahei_2010_r dash_r Med_score_r',</w:t>
      </w:r>
    </w:p>
    <w:p w14:paraId="061CBF44" w14:textId="77777777" w:rsidR="0082035D" w:rsidRDefault="0082035D" w:rsidP="0082035D">
      <w:r>
        <w:t xml:space="preserve">                       covariate='age race education marriage',</w:t>
      </w:r>
    </w:p>
    <w:p w14:paraId="17E23952" w14:textId="77777777" w:rsidR="0082035D" w:rsidRDefault="0082035D" w:rsidP="0082035D">
      <w:r>
        <w:t xml:space="preserve">                       response='status_cvd',</w:t>
      </w:r>
    </w:p>
    <w:p w14:paraId="5CBDB94E" w14:textId="77777777" w:rsidR="0082035D" w:rsidRDefault="0082035D" w:rsidP="0082035D">
      <w:r>
        <w:t xml:space="preserve">                       follow_up_time= 'time',</w:t>
      </w:r>
    </w:p>
    <w:p w14:paraId="757AE037" w14:textId="77777777" w:rsidR="0082035D" w:rsidRDefault="0082035D" w:rsidP="0082035D">
      <w:r>
        <w:t xml:space="preserve">                       out="No")</w:t>
      </w:r>
    </w:p>
    <w:p w14:paraId="05F899FE" w14:textId="77777777" w:rsidR="0082035D" w:rsidRDefault="0082035D" w:rsidP="0082035D">
      <w:r>
        <w:t xml:space="preserve">res3 &lt;- get_cox_weight(data=cleaned_v2, </w:t>
      </w:r>
    </w:p>
    <w:p w14:paraId="2D384A11" w14:textId="77777777" w:rsidR="0082035D" w:rsidRDefault="0082035D" w:rsidP="0082035D">
      <w:r>
        <w:t xml:space="preserve">                       var='hei_2015_r ahei_2010_r dash_r Med_score_r',</w:t>
      </w:r>
    </w:p>
    <w:p w14:paraId="637E28C5" w14:textId="77777777" w:rsidR="0082035D" w:rsidRDefault="0082035D" w:rsidP="0082035D">
      <w:r>
        <w:t xml:space="preserve">                       covariate=cov_cvd,</w:t>
      </w:r>
    </w:p>
    <w:p w14:paraId="79EEE90D" w14:textId="77777777" w:rsidR="0082035D" w:rsidRDefault="0082035D" w:rsidP="0082035D">
      <w:r>
        <w:t xml:space="preserve">                       response='status_cvd',</w:t>
      </w:r>
    </w:p>
    <w:p w14:paraId="5D6F8F9B" w14:textId="77777777" w:rsidR="0082035D" w:rsidRDefault="0082035D" w:rsidP="0082035D">
      <w:r>
        <w:t xml:space="preserve">                       follow_up_time= 'time',</w:t>
      </w:r>
    </w:p>
    <w:p w14:paraId="1BE51F21" w14:textId="77777777" w:rsidR="0082035D" w:rsidRDefault="0082035D" w:rsidP="0082035D">
      <w:r>
        <w:t xml:space="preserve">                       out="No")</w:t>
      </w:r>
    </w:p>
    <w:p w14:paraId="3FE7E518" w14:textId="77777777" w:rsidR="0082035D" w:rsidRDefault="0082035D" w:rsidP="0082035D">
      <w:r>
        <w:t>res_sum_cvd &lt;- cbind(res1[,c(1,2,4)],res2[,c(2,4)],res3[,c(2,4)])</w:t>
      </w:r>
    </w:p>
    <w:p w14:paraId="3E4C94B9" w14:textId="77777777" w:rsidR="0082035D" w:rsidRDefault="0082035D" w:rsidP="0082035D">
      <w:r>
        <w:t>##subgroup</w:t>
      </w:r>
    </w:p>
    <w:p w14:paraId="1AF2503B" w14:textId="77777777" w:rsidR="0082035D" w:rsidRDefault="0082035D" w:rsidP="0082035D"/>
    <w:p w14:paraId="5CFCA4CC" w14:textId="77777777" w:rsidR="0082035D" w:rsidRDefault="0082035D" w:rsidP="0082035D">
      <w:r>
        <w:t>cov_cvd_age &lt;- "age race education marriage pir_r met smoke energy egfr drink diabete_status cvd_status cancer Anemia_trt gout copd Hemoglobin dialysis crp_r jiajian"</w:t>
      </w:r>
    </w:p>
    <w:p w14:paraId="634B1D3E" w14:textId="77777777" w:rsidR="0082035D" w:rsidRDefault="0082035D" w:rsidP="0082035D">
      <w:r>
        <w:t>cov_cvd_bmi &lt;- "age race education marriage pir_r met smoke energy egfr drink diabete_status cvd_status cancer Anemia_trt gout copd Hemoglobin dialysis crp_r jiajian"</w:t>
      </w:r>
    </w:p>
    <w:p w14:paraId="53ADCC62" w14:textId="77777777" w:rsidR="0082035D" w:rsidRDefault="0082035D" w:rsidP="0082035D">
      <w:r>
        <w:t>cov_cvd_gender &lt;- "age race education marriage pir_r met smoke energy egfr drink diabete_status cvd_status cancer Anemia_trt gout copd Hemoglobin dialysis crp_r jiajian"</w:t>
      </w:r>
    </w:p>
    <w:p w14:paraId="4D86A4EA" w14:textId="77777777" w:rsidR="0082035D" w:rsidRDefault="0082035D" w:rsidP="0082035D">
      <w:r>
        <w:t>cov_cvd_dibetes &lt;- "age race education marriage pir_r met smoke egfr drink cvd_status cancer Anemia_trt gout copd Hemoglobin dialysis crp_r jiajian"</w:t>
      </w:r>
    </w:p>
    <w:p w14:paraId="417192A1" w14:textId="77777777" w:rsidR="0082035D" w:rsidRDefault="0082035D" w:rsidP="0082035D">
      <w:r>
        <w:t>cov_cvd_hlipid &lt;- "age race education marriage pir_r met smoke energy egfr drink diabete_status cvd_status cancer Anemia_trt gout copd Hemoglobin dialysis crp_r jiajian"</w:t>
      </w:r>
    </w:p>
    <w:p w14:paraId="3D12FA5D" w14:textId="77777777" w:rsidR="0082035D" w:rsidRDefault="0082035D" w:rsidP="0082035D">
      <w:r>
        <w:t>cov_cvd_cvd &lt;- "age race education marriage pir_r met smoke energy egfr drink diabete_status cancer Anemia_trt gout copd Hemoglobin dialysis crp_r jiajian"</w:t>
      </w:r>
    </w:p>
    <w:p w14:paraId="1C1B8D64" w14:textId="77777777" w:rsidR="0082035D" w:rsidRDefault="0082035D" w:rsidP="0082035D"/>
    <w:p w14:paraId="680BF35E" w14:textId="77777777" w:rsidR="0082035D" w:rsidRDefault="0082035D" w:rsidP="0082035D">
      <w:r>
        <w:t xml:space="preserve">bmi1 &lt;- get_cox_weight(data=cleaned_v2_BMI1, </w:t>
      </w:r>
    </w:p>
    <w:p w14:paraId="2D844646" w14:textId="77777777" w:rsidR="0082035D" w:rsidRDefault="0082035D" w:rsidP="0082035D">
      <w:r>
        <w:t xml:space="preserve">                       var='hei_2015_r ahei_2010_r dash_r Med_score_r',</w:t>
      </w:r>
    </w:p>
    <w:p w14:paraId="4688BF33" w14:textId="77777777" w:rsidR="0082035D" w:rsidRDefault="0082035D" w:rsidP="0082035D">
      <w:r>
        <w:t xml:space="preserve">                       covariate=cov_cvd_bmi, response='status_cvd',</w:t>
      </w:r>
    </w:p>
    <w:p w14:paraId="071BE438" w14:textId="77777777" w:rsidR="0082035D" w:rsidRDefault="0082035D" w:rsidP="0082035D">
      <w:r>
        <w:t xml:space="preserve">                       follow_up_time= 'time',</w:t>
      </w:r>
    </w:p>
    <w:p w14:paraId="540EDFE8" w14:textId="77777777" w:rsidR="0082035D" w:rsidRDefault="0082035D" w:rsidP="0082035D">
      <w:r>
        <w:t xml:space="preserve">                       out="No")</w:t>
      </w:r>
    </w:p>
    <w:p w14:paraId="59B09D86" w14:textId="77777777" w:rsidR="0082035D" w:rsidRDefault="0082035D" w:rsidP="0082035D"/>
    <w:p w14:paraId="6797FA24" w14:textId="77777777" w:rsidR="0082035D" w:rsidRDefault="0082035D" w:rsidP="0082035D">
      <w:r>
        <w:lastRenderedPageBreak/>
        <w:t xml:space="preserve">bmi2 &lt;- get_cox_weight(data=cleaned_v2_BMI2, </w:t>
      </w:r>
    </w:p>
    <w:p w14:paraId="4C641676" w14:textId="77777777" w:rsidR="0082035D" w:rsidRDefault="0082035D" w:rsidP="0082035D">
      <w:r>
        <w:t xml:space="preserve">                       var='hei_2015_r ahei_2010_r dash_r Med_score_r',</w:t>
      </w:r>
    </w:p>
    <w:p w14:paraId="36BE8F79" w14:textId="77777777" w:rsidR="0082035D" w:rsidRDefault="0082035D" w:rsidP="0082035D">
      <w:r>
        <w:t xml:space="preserve">                       covariate=cov_cvd_bmi,</w:t>
      </w:r>
    </w:p>
    <w:p w14:paraId="4792F04B" w14:textId="77777777" w:rsidR="0082035D" w:rsidRDefault="0082035D" w:rsidP="0082035D">
      <w:r>
        <w:t xml:space="preserve">                       response='status_cvd',</w:t>
      </w:r>
    </w:p>
    <w:p w14:paraId="6B195731" w14:textId="77777777" w:rsidR="0082035D" w:rsidRDefault="0082035D" w:rsidP="0082035D">
      <w:r>
        <w:t xml:space="preserve">                       follow_up_time= 'time')</w:t>
      </w:r>
    </w:p>
    <w:p w14:paraId="4632ECDC" w14:textId="77777777" w:rsidR="0082035D" w:rsidRDefault="0082035D" w:rsidP="0082035D"/>
    <w:p w14:paraId="2AB589B7" w14:textId="77777777" w:rsidR="0082035D" w:rsidRDefault="0082035D" w:rsidP="0082035D">
      <w:r>
        <w:t xml:space="preserve">age1 &lt;- get_cox_weight(data=cleaned_v2_age1, </w:t>
      </w:r>
    </w:p>
    <w:p w14:paraId="11710A80" w14:textId="77777777" w:rsidR="0082035D" w:rsidRDefault="0082035D" w:rsidP="0082035D">
      <w:r>
        <w:t xml:space="preserve">                       var='hei_2015_r ahei_2010_r dash_r Med_score_r',</w:t>
      </w:r>
    </w:p>
    <w:p w14:paraId="38AC7BE2" w14:textId="77777777" w:rsidR="0082035D" w:rsidRDefault="0082035D" w:rsidP="0082035D">
      <w:r>
        <w:t xml:space="preserve">                       covariate=cov_cvd_age,</w:t>
      </w:r>
    </w:p>
    <w:p w14:paraId="4C196D75" w14:textId="77777777" w:rsidR="0082035D" w:rsidRDefault="0082035D" w:rsidP="0082035D">
      <w:r>
        <w:t xml:space="preserve">                       response='status_cvd',</w:t>
      </w:r>
    </w:p>
    <w:p w14:paraId="068911FA" w14:textId="77777777" w:rsidR="0082035D" w:rsidRDefault="0082035D" w:rsidP="0082035D">
      <w:r>
        <w:t xml:space="preserve">                       follow_up_time= 'time')</w:t>
      </w:r>
    </w:p>
    <w:p w14:paraId="53834995" w14:textId="77777777" w:rsidR="0082035D" w:rsidRDefault="0082035D" w:rsidP="0082035D"/>
    <w:p w14:paraId="6EAAC7F2" w14:textId="77777777" w:rsidR="0082035D" w:rsidRDefault="0082035D" w:rsidP="0082035D">
      <w:r>
        <w:t xml:space="preserve">age2 &lt;- get_cox_weight(data=cleaned_v2_age2, </w:t>
      </w:r>
    </w:p>
    <w:p w14:paraId="28C5818E" w14:textId="77777777" w:rsidR="0082035D" w:rsidRDefault="0082035D" w:rsidP="0082035D">
      <w:r>
        <w:t xml:space="preserve">                       var='hei_2015_r ahei_2010_r dash_r Med_score_r',</w:t>
      </w:r>
    </w:p>
    <w:p w14:paraId="3C07FB21" w14:textId="77777777" w:rsidR="0082035D" w:rsidRDefault="0082035D" w:rsidP="0082035D">
      <w:r>
        <w:t xml:space="preserve">                       covariate=cov_cvd_age,</w:t>
      </w:r>
    </w:p>
    <w:p w14:paraId="1939F2F6" w14:textId="77777777" w:rsidR="0082035D" w:rsidRDefault="0082035D" w:rsidP="0082035D">
      <w:r>
        <w:t xml:space="preserve">                       response='status_cvd',</w:t>
      </w:r>
    </w:p>
    <w:p w14:paraId="5F2A9644" w14:textId="77777777" w:rsidR="0082035D" w:rsidRDefault="0082035D" w:rsidP="0082035D">
      <w:r>
        <w:t xml:space="preserve">                       follow_up_time= 'time')</w:t>
      </w:r>
    </w:p>
    <w:p w14:paraId="7FD392CE" w14:textId="77777777" w:rsidR="0082035D" w:rsidRDefault="0082035D" w:rsidP="0082035D"/>
    <w:p w14:paraId="72B3DC73" w14:textId="77777777" w:rsidR="0082035D" w:rsidRDefault="0082035D" w:rsidP="0082035D">
      <w:r>
        <w:t xml:space="preserve">gender1 &lt;- get_cox_weight(data=cleaned_v2_gender1, </w:t>
      </w:r>
    </w:p>
    <w:p w14:paraId="791D0C1A" w14:textId="77777777" w:rsidR="0082035D" w:rsidRDefault="0082035D" w:rsidP="0082035D">
      <w:r>
        <w:t xml:space="preserve">                          var='hei_2015_r ahei_2010_r dash_r Med_score_r',</w:t>
      </w:r>
    </w:p>
    <w:p w14:paraId="6A664A0A" w14:textId="77777777" w:rsidR="0082035D" w:rsidRDefault="0082035D" w:rsidP="0082035D">
      <w:r>
        <w:t xml:space="preserve">                          covariate=cov_cvd_gender,</w:t>
      </w:r>
    </w:p>
    <w:p w14:paraId="71334090" w14:textId="77777777" w:rsidR="0082035D" w:rsidRDefault="0082035D" w:rsidP="0082035D">
      <w:r>
        <w:t xml:space="preserve">                          response='status_cvd',</w:t>
      </w:r>
    </w:p>
    <w:p w14:paraId="5640D9D5" w14:textId="77777777" w:rsidR="0082035D" w:rsidRDefault="0082035D" w:rsidP="0082035D">
      <w:r>
        <w:t xml:space="preserve">                          follow_up_time= 'time',</w:t>
      </w:r>
    </w:p>
    <w:p w14:paraId="10F1B499" w14:textId="77777777" w:rsidR="0082035D" w:rsidRDefault="0082035D" w:rsidP="0082035D">
      <w:r>
        <w:t xml:space="preserve">                          out="No")</w:t>
      </w:r>
    </w:p>
    <w:p w14:paraId="23A9FA7F" w14:textId="77777777" w:rsidR="0082035D" w:rsidRDefault="0082035D" w:rsidP="0082035D">
      <w:r>
        <w:t xml:space="preserve">gender2 &lt;- get_cox_weight(data=cleaned_v2_gender2, </w:t>
      </w:r>
    </w:p>
    <w:p w14:paraId="4AFB945B" w14:textId="77777777" w:rsidR="0082035D" w:rsidRDefault="0082035D" w:rsidP="0082035D">
      <w:r>
        <w:t xml:space="preserve">                          var='hei_2015_r ahei_2010_r dash_r Med_score_r',</w:t>
      </w:r>
    </w:p>
    <w:p w14:paraId="30774612" w14:textId="77777777" w:rsidR="0082035D" w:rsidRDefault="0082035D" w:rsidP="0082035D">
      <w:r>
        <w:t xml:space="preserve">                          covariate="age race education marriage pir_r met smoke egfr drink diabete_status cvd_status cancer Anemia_trt gout copd Hemoglobin dialysis crp_r jiajian",</w:t>
      </w:r>
    </w:p>
    <w:p w14:paraId="6AC7E04D" w14:textId="77777777" w:rsidR="0082035D" w:rsidRDefault="0082035D" w:rsidP="0082035D">
      <w:r>
        <w:t xml:space="preserve">                          response='status_cvd',</w:t>
      </w:r>
    </w:p>
    <w:p w14:paraId="10F4D9EB" w14:textId="77777777" w:rsidR="0082035D" w:rsidRDefault="0082035D" w:rsidP="0082035D">
      <w:r>
        <w:t xml:space="preserve">                          follow_up_time= 'time',</w:t>
      </w:r>
    </w:p>
    <w:p w14:paraId="1C58CE3C" w14:textId="77777777" w:rsidR="0082035D" w:rsidRDefault="0082035D" w:rsidP="0082035D">
      <w:r>
        <w:t xml:space="preserve">                          out="No")</w:t>
      </w:r>
    </w:p>
    <w:p w14:paraId="15ECA0AD" w14:textId="77777777" w:rsidR="0082035D" w:rsidRDefault="0082035D" w:rsidP="0082035D">
      <w:r>
        <w:t xml:space="preserve">dabetes1&lt;- get_cox_weight(data=cleaned_v2_diabetes1, </w:t>
      </w:r>
    </w:p>
    <w:p w14:paraId="31DCCE43" w14:textId="77777777" w:rsidR="0082035D" w:rsidRDefault="0082035D" w:rsidP="0082035D">
      <w:r>
        <w:t xml:space="preserve">                          var='hei_2015_r ahei_2010_r dash_r Med_score_r',</w:t>
      </w:r>
    </w:p>
    <w:p w14:paraId="7EE1A9C4" w14:textId="77777777" w:rsidR="0082035D" w:rsidRDefault="0082035D" w:rsidP="0082035D">
      <w:r>
        <w:t xml:space="preserve">                          covariate=cov_cvd_dibetes,</w:t>
      </w:r>
    </w:p>
    <w:p w14:paraId="323AC4B5" w14:textId="77777777" w:rsidR="0082035D" w:rsidRDefault="0082035D" w:rsidP="0082035D">
      <w:r>
        <w:t xml:space="preserve">                          response='status_cvd',</w:t>
      </w:r>
    </w:p>
    <w:p w14:paraId="13991B04" w14:textId="77777777" w:rsidR="0082035D" w:rsidRDefault="0082035D" w:rsidP="0082035D">
      <w:r>
        <w:t xml:space="preserve">                          follow_up_time= 'time',</w:t>
      </w:r>
    </w:p>
    <w:p w14:paraId="73AE11F6" w14:textId="77777777" w:rsidR="0082035D" w:rsidRDefault="0082035D" w:rsidP="0082035D">
      <w:r>
        <w:t xml:space="preserve">                          out="No")</w:t>
      </w:r>
    </w:p>
    <w:p w14:paraId="77F3FC54" w14:textId="77777777" w:rsidR="0082035D" w:rsidRDefault="0082035D" w:rsidP="0082035D">
      <w:r>
        <w:t xml:space="preserve">dabetes2 &lt;- get_cox_weight(data=cleaned_v2_diabetes2, </w:t>
      </w:r>
    </w:p>
    <w:p w14:paraId="66242D5B" w14:textId="77777777" w:rsidR="0082035D" w:rsidRDefault="0082035D" w:rsidP="0082035D">
      <w:r>
        <w:t xml:space="preserve">                           var='hei_2015_r ahei_2010_r dash_r Med_score_r',</w:t>
      </w:r>
    </w:p>
    <w:p w14:paraId="14ECEC3B" w14:textId="77777777" w:rsidR="0082035D" w:rsidRDefault="0082035D" w:rsidP="0082035D">
      <w:r>
        <w:t xml:space="preserve">                           covariate=cov_cvd_dibetes,</w:t>
      </w:r>
    </w:p>
    <w:p w14:paraId="602F43B0" w14:textId="77777777" w:rsidR="0082035D" w:rsidRDefault="0082035D" w:rsidP="0082035D">
      <w:r>
        <w:t xml:space="preserve">                           response='status_cvd',</w:t>
      </w:r>
    </w:p>
    <w:p w14:paraId="10448FE1" w14:textId="77777777" w:rsidR="0082035D" w:rsidRDefault="0082035D" w:rsidP="0082035D">
      <w:r>
        <w:t xml:space="preserve">                           follow_up_time= 'time',</w:t>
      </w:r>
    </w:p>
    <w:p w14:paraId="31507585" w14:textId="77777777" w:rsidR="0082035D" w:rsidRDefault="0082035D" w:rsidP="0082035D">
      <w:r>
        <w:t xml:space="preserve">                           out="No")</w:t>
      </w:r>
    </w:p>
    <w:p w14:paraId="76B92D6E" w14:textId="77777777" w:rsidR="0082035D" w:rsidRDefault="0082035D" w:rsidP="0082035D">
      <w:r>
        <w:lastRenderedPageBreak/>
        <w:t xml:space="preserve">cvd1&lt;- get_cox_weight(data=cleaned_v2_cvd1, </w:t>
      </w:r>
    </w:p>
    <w:p w14:paraId="3910C50E" w14:textId="77777777" w:rsidR="0082035D" w:rsidRDefault="0082035D" w:rsidP="0082035D">
      <w:r>
        <w:t xml:space="preserve">                      var='hei_2015_r ahei_2010_r dash_r Med_score_r',</w:t>
      </w:r>
    </w:p>
    <w:p w14:paraId="536479BC" w14:textId="77777777" w:rsidR="0082035D" w:rsidRDefault="0082035D" w:rsidP="0082035D">
      <w:r>
        <w:t xml:space="preserve">                      covariate="age race education marriage pir_r met smoke energy egfr drink diabete_status cancer Anemia_trt gout copd Hemoglobin dialysis crp_r jiajian",</w:t>
      </w:r>
    </w:p>
    <w:p w14:paraId="509EFE5B" w14:textId="77777777" w:rsidR="0082035D" w:rsidRDefault="0082035D" w:rsidP="0082035D">
      <w:r>
        <w:t xml:space="preserve">                      response='status_cvd',</w:t>
      </w:r>
    </w:p>
    <w:p w14:paraId="7E90D9D2" w14:textId="77777777" w:rsidR="0082035D" w:rsidRDefault="0082035D" w:rsidP="0082035D">
      <w:r>
        <w:t xml:space="preserve">                      follow_up_time= 'time',</w:t>
      </w:r>
    </w:p>
    <w:p w14:paraId="16015BA8" w14:textId="77777777" w:rsidR="0082035D" w:rsidRDefault="0082035D" w:rsidP="0082035D">
      <w:r>
        <w:t xml:space="preserve">                      out="No")</w:t>
      </w:r>
    </w:p>
    <w:p w14:paraId="4D25F401" w14:textId="77777777" w:rsidR="0082035D" w:rsidRDefault="0082035D" w:rsidP="0082035D"/>
    <w:p w14:paraId="440E9824" w14:textId="77777777" w:rsidR="0082035D" w:rsidRDefault="0082035D" w:rsidP="0082035D">
      <w:r>
        <w:t xml:space="preserve">cvd2&lt;- get_cox_weight(data=cleaned_v2_cvd2, </w:t>
      </w:r>
    </w:p>
    <w:p w14:paraId="7EEF6561" w14:textId="77777777" w:rsidR="0082035D" w:rsidRDefault="0082035D" w:rsidP="0082035D">
      <w:r>
        <w:t xml:space="preserve">                      var='hei_2015_r ahei_2010_r dash_r Med_score_r',</w:t>
      </w:r>
    </w:p>
    <w:p w14:paraId="4111454E" w14:textId="77777777" w:rsidR="0082035D" w:rsidRDefault="0082035D" w:rsidP="0082035D">
      <w:r>
        <w:t xml:space="preserve">                      covariate=cov_cvd_cvd,</w:t>
      </w:r>
    </w:p>
    <w:p w14:paraId="4E9C9FF8" w14:textId="77777777" w:rsidR="0082035D" w:rsidRDefault="0082035D" w:rsidP="0082035D">
      <w:r>
        <w:t xml:space="preserve">                      response='status_cvd',</w:t>
      </w:r>
    </w:p>
    <w:p w14:paraId="69B1D6BE" w14:textId="77777777" w:rsidR="0082035D" w:rsidRDefault="0082035D" w:rsidP="0082035D">
      <w:r>
        <w:t xml:space="preserve">                      follow_up_time= 'time',</w:t>
      </w:r>
    </w:p>
    <w:p w14:paraId="66881535" w14:textId="77777777" w:rsidR="0082035D" w:rsidRDefault="0082035D" w:rsidP="0082035D">
      <w:r>
        <w:t xml:space="preserve">                      out="No")</w:t>
      </w:r>
    </w:p>
    <w:p w14:paraId="0DA27876" w14:textId="77777777" w:rsidR="0082035D" w:rsidRDefault="0082035D" w:rsidP="0082035D">
      <w:r>
        <w:t xml:space="preserve">hl1 &lt;- get_cox_weight(data=cleaned_v2_high_lipid1, </w:t>
      </w:r>
    </w:p>
    <w:p w14:paraId="2CF3F10E" w14:textId="77777777" w:rsidR="0082035D" w:rsidRDefault="0082035D" w:rsidP="0082035D">
      <w:r>
        <w:t xml:space="preserve">                      var='hei_2015_r ahei_2010_r dash_r Med_score_r',</w:t>
      </w:r>
    </w:p>
    <w:p w14:paraId="257363AE" w14:textId="77777777" w:rsidR="0082035D" w:rsidRDefault="0082035D" w:rsidP="0082035D">
      <w:r>
        <w:t xml:space="preserve">                      covariate=cov_cvd_hlipid,</w:t>
      </w:r>
    </w:p>
    <w:p w14:paraId="56C3C986" w14:textId="77777777" w:rsidR="0082035D" w:rsidRDefault="0082035D" w:rsidP="0082035D">
      <w:r>
        <w:t xml:space="preserve">                      response='status_cvd',</w:t>
      </w:r>
    </w:p>
    <w:p w14:paraId="3017062D" w14:textId="77777777" w:rsidR="0082035D" w:rsidRDefault="0082035D" w:rsidP="0082035D">
      <w:r>
        <w:t xml:space="preserve">                      follow_up_time= 'time',</w:t>
      </w:r>
    </w:p>
    <w:p w14:paraId="7E54C6C8" w14:textId="77777777" w:rsidR="0082035D" w:rsidRDefault="0082035D" w:rsidP="0082035D">
      <w:r>
        <w:t xml:space="preserve">                      out="No")</w:t>
      </w:r>
    </w:p>
    <w:p w14:paraId="155AF014" w14:textId="77777777" w:rsidR="0082035D" w:rsidRDefault="0082035D" w:rsidP="0082035D"/>
    <w:p w14:paraId="5CB8E7D6" w14:textId="77777777" w:rsidR="0082035D" w:rsidRDefault="0082035D" w:rsidP="0082035D">
      <w:r>
        <w:t xml:space="preserve">hl2 &lt;- get_cox_weight(data=cleaned_v2_high_lipid2, </w:t>
      </w:r>
    </w:p>
    <w:p w14:paraId="3CA2DBE7" w14:textId="77777777" w:rsidR="0082035D" w:rsidRDefault="0082035D" w:rsidP="0082035D">
      <w:r>
        <w:t xml:space="preserve">                      var='hei_2015_r ahei_2010_r dash_r Med_score_r',</w:t>
      </w:r>
    </w:p>
    <w:p w14:paraId="4EDAFA9E" w14:textId="77777777" w:rsidR="0082035D" w:rsidRDefault="0082035D" w:rsidP="0082035D">
      <w:r>
        <w:t xml:space="preserve">                      covariate=cov_cvd_hlipid,</w:t>
      </w:r>
    </w:p>
    <w:p w14:paraId="41CD6719" w14:textId="77777777" w:rsidR="0082035D" w:rsidRDefault="0082035D" w:rsidP="0082035D">
      <w:r>
        <w:t xml:space="preserve">                      response='status_cvd',</w:t>
      </w:r>
    </w:p>
    <w:p w14:paraId="7FF912E7" w14:textId="77777777" w:rsidR="0082035D" w:rsidRDefault="0082035D" w:rsidP="0082035D">
      <w:r>
        <w:t xml:space="preserve">                      follow_up_time= 'time',</w:t>
      </w:r>
    </w:p>
    <w:p w14:paraId="11572C8B" w14:textId="77777777" w:rsidR="0082035D" w:rsidRDefault="0082035D" w:rsidP="0082035D">
      <w:r>
        <w:t xml:space="preserve">                      out="No")</w:t>
      </w:r>
    </w:p>
    <w:p w14:paraId="58549774" w14:textId="77777777" w:rsidR="0082035D" w:rsidRDefault="0082035D" w:rsidP="0082035D"/>
    <w:p w14:paraId="40431781" w14:textId="77777777" w:rsidR="0082035D" w:rsidRDefault="0082035D" w:rsidP="0082035D">
      <w:r>
        <w:t>sub_status_cvd &lt;- plyr::rbind.fill(data.frame(first_col="Age&lt;65"),</w:t>
      </w:r>
    </w:p>
    <w:p w14:paraId="68E98BF3" w14:textId="77777777" w:rsidR="0082035D" w:rsidRDefault="0082035D" w:rsidP="0082035D">
      <w:r>
        <w:t xml:space="preserve">                               age1,</w:t>
      </w:r>
    </w:p>
    <w:p w14:paraId="62AACC2E" w14:textId="77777777" w:rsidR="0082035D" w:rsidRDefault="0082035D" w:rsidP="0082035D">
      <w:r>
        <w:t xml:space="preserve">                               data.frame(first_col="65=&lt;Age"),</w:t>
      </w:r>
    </w:p>
    <w:p w14:paraId="4D67F7EC" w14:textId="77777777" w:rsidR="0082035D" w:rsidRDefault="0082035D" w:rsidP="0082035D">
      <w:r>
        <w:t xml:space="preserve">                               age2,</w:t>
      </w:r>
    </w:p>
    <w:p w14:paraId="289EF233" w14:textId="77777777" w:rsidR="0082035D" w:rsidRDefault="0082035D" w:rsidP="0082035D">
      <w:r>
        <w:t xml:space="preserve">                               data.frame(first_col="正常/超重"),</w:t>
      </w:r>
    </w:p>
    <w:p w14:paraId="74BE63B8" w14:textId="77777777" w:rsidR="0082035D" w:rsidRDefault="0082035D" w:rsidP="0082035D">
      <w:r>
        <w:t xml:space="preserve">                               bmi1,</w:t>
      </w:r>
    </w:p>
    <w:p w14:paraId="470477D7" w14:textId="77777777" w:rsidR="0082035D" w:rsidRDefault="0082035D" w:rsidP="0082035D">
      <w:r>
        <w:t xml:space="preserve">                               data.frame(first_col="肥胖"),</w:t>
      </w:r>
    </w:p>
    <w:p w14:paraId="11763F76" w14:textId="77777777" w:rsidR="0082035D" w:rsidRDefault="0082035D" w:rsidP="0082035D">
      <w:r>
        <w:t xml:space="preserve">                               bmi2,</w:t>
      </w:r>
    </w:p>
    <w:p w14:paraId="006D48DE" w14:textId="77777777" w:rsidR="0082035D" w:rsidRDefault="0082035D" w:rsidP="0082035D">
      <w:r>
        <w:t xml:space="preserve">                               data.frame(first_col="Male"),</w:t>
      </w:r>
    </w:p>
    <w:p w14:paraId="7B912C8F" w14:textId="77777777" w:rsidR="0082035D" w:rsidRDefault="0082035D" w:rsidP="0082035D">
      <w:r>
        <w:t xml:space="preserve">                               gender1,</w:t>
      </w:r>
    </w:p>
    <w:p w14:paraId="0B6767D5" w14:textId="77777777" w:rsidR="0082035D" w:rsidRDefault="0082035D" w:rsidP="0082035D">
      <w:r>
        <w:t xml:space="preserve">                               data.frame(first_col="Female"),</w:t>
      </w:r>
    </w:p>
    <w:p w14:paraId="19071B64" w14:textId="77777777" w:rsidR="0082035D" w:rsidRDefault="0082035D" w:rsidP="0082035D">
      <w:r>
        <w:t xml:space="preserve">                               gender2,</w:t>
      </w:r>
    </w:p>
    <w:p w14:paraId="40B289F8" w14:textId="77777777" w:rsidR="0082035D" w:rsidRDefault="0082035D" w:rsidP="0082035D">
      <w:r>
        <w:t xml:space="preserve">                               data.frame(first_col="CVD:Yes"),</w:t>
      </w:r>
    </w:p>
    <w:p w14:paraId="1C63C33E" w14:textId="77777777" w:rsidR="0082035D" w:rsidRDefault="0082035D" w:rsidP="0082035D">
      <w:r>
        <w:t xml:space="preserve">                               cvd1,</w:t>
      </w:r>
    </w:p>
    <w:p w14:paraId="3A45D453" w14:textId="77777777" w:rsidR="0082035D" w:rsidRDefault="0082035D" w:rsidP="0082035D">
      <w:r>
        <w:t xml:space="preserve">                               data.frame(first_col="CVD:No"),</w:t>
      </w:r>
    </w:p>
    <w:p w14:paraId="23EF53D6" w14:textId="77777777" w:rsidR="0082035D" w:rsidRDefault="0082035D" w:rsidP="0082035D">
      <w:r>
        <w:t xml:space="preserve">                               cvd2,</w:t>
      </w:r>
    </w:p>
    <w:p w14:paraId="2F7010DC" w14:textId="77777777" w:rsidR="0082035D" w:rsidRDefault="0082035D" w:rsidP="0082035D">
      <w:r>
        <w:lastRenderedPageBreak/>
        <w:t xml:space="preserve">                               data.frame(first_col="Diabetes:Yes"),</w:t>
      </w:r>
    </w:p>
    <w:p w14:paraId="794392C6" w14:textId="77777777" w:rsidR="0082035D" w:rsidRDefault="0082035D" w:rsidP="0082035D">
      <w:r>
        <w:t xml:space="preserve">                               dabetes1,</w:t>
      </w:r>
    </w:p>
    <w:p w14:paraId="3062A161" w14:textId="77777777" w:rsidR="0082035D" w:rsidRDefault="0082035D" w:rsidP="0082035D">
      <w:r>
        <w:t xml:space="preserve">                               data.frame(first_col="Diabetes:No"),</w:t>
      </w:r>
    </w:p>
    <w:p w14:paraId="52D5CBFF" w14:textId="77777777" w:rsidR="0082035D" w:rsidRDefault="0082035D" w:rsidP="0082035D">
      <w:r>
        <w:t xml:space="preserve">                               dabetes2,</w:t>
      </w:r>
    </w:p>
    <w:p w14:paraId="6EFFD398" w14:textId="77777777" w:rsidR="0082035D" w:rsidRDefault="0082035D" w:rsidP="0082035D">
      <w:r>
        <w:t xml:space="preserve">                               data.frame(first_col="Dyslipidemia:Yes"),</w:t>
      </w:r>
    </w:p>
    <w:p w14:paraId="676565E1" w14:textId="77777777" w:rsidR="0082035D" w:rsidRDefault="0082035D" w:rsidP="0082035D">
      <w:r>
        <w:t xml:space="preserve">                               hl1,</w:t>
      </w:r>
    </w:p>
    <w:p w14:paraId="380245BA" w14:textId="77777777" w:rsidR="0082035D" w:rsidRDefault="0082035D" w:rsidP="0082035D">
      <w:r>
        <w:t xml:space="preserve">                               data.frame(first_col="Dyslipidemia:No"),</w:t>
      </w:r>
    </w:p>
    <w:p w14:paraId="4A39B401" w14:textId="77777777" w:rsidR="0082035D" w:rsidRDefault="0082035D" w:rsidP="0082035D">
      <w:r>
        <w:t xml:space="preserve">                               hl2) %&gt;% dplyr::select(first_col,HRCI,P)</w:t>
      </w:r>
    </w:p>
    <w:p w14:paraId="22BB767D" w14:textId="77777777" w:rsidR="0082035D" w:rsidRDefault="0082035D" w:rsidP="0082035D"/>
    <w:p w14:paraId="0CBD5103" w14:textId="77777777" w:rsidR="0082035D" w:rsidRDefault="0082035D" w:rsidP="0082035D"/>
    <w:p w14:paraId="55D98B06" w14:textId="77777777" w:rsidR="0082035D" w:rsidRDefault="0082035D" w:rsidP="0082035D">
      <w:r>
        <w:t>outrtf(sub_status_cvd,</w:t>
      </w:r>
    </w:p>
    <w:p w14:paraId="15B74218" w14:textId="77777777" w:rsidR="0082035D" w:rsidRDefault="0082035D" w:rsidP="0082035D">
      <w:r>
        <w:t xml:space="preserve">       cov="age race education marriage pir smoke energy egfr diabete cvd drink bmi",</w:t>
      </w:r>
    </w:p>
    <w:p w14:paraId="326F4F30" w14:textId="77777777" w:rsidR="0082035D" w:rsidRDefault="0082035D" w:rsidP="0082035D">
      <w:r>
        <w:t xml:space="preserve">       path="")</w:t>
      </w:r>
    </w:p>
    <w:p w14:paraId="733DAE50" w14:textId="77777777" w:rsidR="0082035D" w:rsidRDefault="0082035D" w:rsidP="0082035D"/>
    <w:p w14:paraId="20553703" w14:textId="77777777" w:rsidR="0082035D" w:rsidRDefault="0082035D" w:rsidP="0082035D">
      <w:r>
        <w:t>result &lt;- rbind(res_sum,res_sum_cvd)</w:t>
      </w:r>
    </w:p>
    <w:p w14:paraId="002C42FD" w14:textId="77777777" w:rsidR="0082035D" w:rsidRDefault="0082035D" w:rsidP="0082035D">
      <w:r>
        <w:t>sub_result &lt;- cbind(sub_status,sub_status_cvd)</w:t>
      </w:r>
    </w:p>
    <w:p w14:paraId="3D128FAB" w14:textId="77777777" w:rsidR="0082035D" w:rsidRDefault="0082035D" w:rsidP="0082035D">
      <w:r>
        <w:t>openxlsx::write.xlsx(result,"logistic.xlsx")</w:t>
      </w:r>
    </w:p>
    <w:p w14:paraId="0C1E6FF6" w14:textId="77777777" w:rsidR="0082035D" w:rsidRDefault="0082035D" w:rsidP="0082035D">
      <w:r>
        <w:t>openxlsx::write.xlsx(sub_result,"sub_result.xlsx")</w:t>
      </w:r>
    </w:p>
    <w:p w14:paraId="06B9F442" w14:textId="77777777" w:rsidR="0082035D" w:rsidRDefault="0082035D" w:rsidP="0082035D">
      <w:r>
        <w:t>screen &lt;- cbind(screen1 %&gt;% dplyr::select(first_col,HRCI,P),</w:t>
      </w:r>
    </w:p>
    <w:p w14:paraId="26DC2AD2" w14:textId="77777777" w:rsidR="0082035D" w:rsidRDefault="0082035D" w:rsidP="0082035D">
      <w:r>
        <w:t xml:space="preserve">                screen2 %&gt;% dplyr::select(HRCI11=HRCI,P11=P))</w:t>
      </w:r>
    </w:p>
    <w:p w14:paraId="67637F85" w14:textId="77777777" w:rsidR="0082035D" w:rsidRDefault="0082035D" w:rsidP="0082035D">
      <w:r>
        <w:t>outrtf(screen,</w:t>
      </w:r>
    </w:p>
    <w:p w14:paraId="6F200B39" w14:textId="77777777" w:rsidR="0082035D" w:rsidRDefault="0082035D" w:rsidP="0082035D">
      <w:r>
        <w:t xml:space="preserve">       cov="age race education marriage pir smoke energy egfr diabete cvd drink bmi",</w:t>
      </w:r>
    </w:p>
    <w:p w14:paraId="3B5B77DA" w14:textId="77777777" w:rsidR="0082035D" w:rsidRDefault="0082035D" w:rsidP="0082035D">
      <w:r>
        <w:t xml:space="preserve">       path="")</w:t>
      </w:r>
    </w:p>
    <w:p w14:paraId="3F11C0A2" w14:textId="77777777" w:rsidR="0082035D" w:rsidRDefault="0082035D" w:rsidP="0082035D"/>
    <w:p w14:paraId="2717E9E9" w14:textId="77777777" w:rsidR="0082035D" w:rsidRDefault="0082035D" w:rsidP="0082035D"/>
    <w:p w14:paraId="5B754810" w14:textId="77777777" w:rsidR="0082035D" w:rsidRDefault="0082035D" w:rsidP="0082035D"/>
    <w:p w14:paraId="3D5A8566" w14:textId="77777777" w:rsidR="0082035D" w:rsidRDefault="0082035D" w:rsidP="0082035D"/>
    <w:p w14:paraId="04238BB4" w14:textId="77777777" w:rsidR="00F36707" w:rsidRDefault="00F36707"/>
    <w:sectPr w:rsidR="00F36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76EA6" w14:textId="77777777" w:rsidR="00436ACE" w:rsidRDefault="00436ACE" w:rsidP="00176919">
      <w:r>
        <w:separator/>
      </w:r>
    </w:p>
  </w:endnote>
  <w:endnote w:type="continuationSeparator" w:id="0">
    <w:p w14:paraId="3F2EFB27" w14:textId="77777777" w:rsidR="00436ACE" w:rsidRDefault="00436ACE" w:rsidP="0017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66194" w14:textId="77777777" w:rsidR="00436ACE" w:rsidRDefault="00436ACE" w:rsidP="00176919">
      <w:r>
        <w:separator/>
      </w:r>
    </w:p>
  </w:footnote>
  <w:footnote w:type="continuationSeparator" w:id="0">
    <w:p w14:paraId="4D1A11D4" w14:textId="77777777" w:rsidR="00436ACE" w:rsidRDefault="00436ACE" w:rsidP="00176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00"/>
    <w:rsid w:val="00176919"/>
    <w:rsid w:val="00436ACE"/>
    <w:rsid w:val="0082035D"/>
    <w:rsid w:val="00AB03E1"/>
    <w:rsid w:val="00B20D00"/>
    <w:rsid w:val="00F3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B5C47"/>
  <w15:chartTrackingRefBased/>
  <w15:docId w15:val="{9CE86AA1-CBDE-4EF7-AFEF-FB6A11C6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9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9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124</Words>
  <Characters>23509</Characters>
  <DocSecurity>0</DocSecurity>
  <Lines>195</Lines>
  <Paragraphs>55</Paragraphs>
  <ScaleCrop>false</ScaleCrop>
  <Company/>
  <LinksUpToDate>false</LinksUpToDate>
  <CharactersWithSpaces>2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7-25T09:54:00Z</dcterms:created>
  <dcterms:modified xsi:type="dcterms:W3CDTF">2023-07-25T10:00:00Z</dcterms:modified>
</cp:coreProperties>
</file>